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E6020" w14:textId="4E64C01D" w:rsidR="00A03817" w:rsidRPr="00A35B31" w:rsidRDefault="00A03817" w:rsidP="00A03817">
      <w:pPr>
        <w:spacing w:afterLines="50" w:after="156" w:line="200" w:lineRule="exact"/>
        <w:rPr>
          <w:rFonts w:ascii="Times New Roman" w:hAnsi="Times New Roman" w:cs="Times New Roman"/>
          <w:b/>
          <w:bCs/>
          <w:color w:val="000000"/>
          <w:szCs w:val="21"/>
          <w14:ligatures w14:val="none"/>
        </w:rPr>
      </w:pPr>
      <w:bookmarkStart w:id="0" w:name="_Hlk167020728"/>
      <w:r w:rsidRPr="00A03817">
        <w:rPr>
          <w:rFonts w:ascii="Times New Roman" w:eastAsia="Times New Roman" w:hAnsi="Times New Roman" w:cs="Times New Roman"/>
          <w:b/>
          <w:bCs/>
          <w:color w:val="000000"/>
          <w:szCs w:val="21"/>
          <w14:ligatures w14:val="none"/>
        </w:rPr>
        <w:t xml:space="preserve">Table </w:t>
      </w:r>
      <w:r w:rsidR="00A35B31" w:rsidRPr="00A35B31">
        <w:rPr>
          <w:rFonts w:ascii="Times New Roman" w:hAnsi="Times New Roman" w:cs="Times New Roman"/>
          <w:b/>
          <w:bCs/>
          <w:color w:val="000000"/>
          <w:szCs w:val="21"/>
          <w14:ligatures w14:val="none"/>
        </w:rPr>
        <w:t>S</w:t>
      </w:r>
      <w:r w:rsidRPr="00A03817">
        <w:rPr>
          <w:rFonts w:ascii="Times New Roman" w:eastAsia="Times New Roman" w:hAnsi="Times New Roman" w:cs="Times New Roman"/>
          <w:b/>
          <w:bCs/>
          <w:color w:val="000000"/>
          <w:szCs w:val="21"/>
          <w14:ligatures w14:val="none"/>
        </w:rPr>
        <w:t xml:space="preserve">1. </w:t>
      </w:r>
      <w:r w:rsidR="00A35B31" w:rsidRPr="00A35B31">
        <w:rPr>
          <w:rFonts w:ascii="Times New Roman" w:hAnsi="Times New Roman" w:cs="Times New Roman"/>
          <w:b/>
          <w:bCs/>
          <w:color w:val="000000"/>
          <w:szCs w:val="21"/>
          <w14:ligatures w14:val="none"/>
        </w:rPr>
        <w:t>Software</w:t>
      </w:r>
      <w:r w:rsidR="00A35B31" w:rsidRPr="00A35B31">
        <w:rPr>
          <w:rFonts w:ascii="Times New Roman" w:eastAsia="Times New Roman" w:hAnsi="Times New Roman" w:cs="Times New Roman"/>
          <w:b/>
          <w:bCs/>
          <w:color w:val="000000"/>
          <w:szCs w:val="21"/>
          <w14:ligatures w14:val="none"/>
        </w:rPr>
        <w:t xml:space="preserve"> included</w:t>
      </w:r>
      <w:r w:rsidR="00A35B31">
        <w:rPr>
          <w:rFonts w:ascii="Times New Roman" w:hAnsi="Times New Roman" w:cs="Times New Roman" w:hint="eastAsia"/>
          <w:b/>
          <w:bCs/>
          <w:color w:val="000000"/>
          <w:szCs w:val="21"/>
          <w14:ligatures w14:val="none"/>
        </w:rPr>
        <w:t xml:space="preserve"> in this study</w:t>
      </w:r>
    </w:p>
    <w:tbl>
      <w:tblPr>
        <w:tblStyle w:val="a3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0632"/>
        <w:gridCol w:w="1417"/>
      </w:tblGrid>
      <w:tr w:rsidR="008147E7" w:rsidRPr="000212A8" w14:paraId="6DB4A843" w14:textId="5FC3F996" w:rsidTr="00215C0C">
        <w:trPr>
          <w:trHeight w:val="536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5C4DE0" w14:textId="3024D612" w:rsidR="008147E7" w:rsidRPr="000212A8" w:rsidRDefault="008147E7" w:rsidP="003D1FE7">
            <w:pPr>
              <w:spacing w:line="200" w:lineRule="exact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35B3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oftware</w:t>
            </w:r>
          </w:p>
        </w:tc>
        <w:tc>
          <w:tcPr>
            <w:tcW w:w="106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20924" w14:textId="0F8DD4AA" w:rsidR="008147E7" w:rsidRPr="00A35B31" w:rsidRDefault="008147E7" w:rsidP="003D1FE7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A35B31">
              <w:rPr>
                <w:rFonts w:ascii="Times New Roman" w:eastAsia="DengXi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A35B31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scrip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C4ADD1C" w14:textId="66018C54" w:rsidR="008147E7" w:rsidRPr="00A35B31" w:rsidRDefault="008147E7" w:rsidP="003D1FE7">
            <w:pPr>
              <w:spacing w:line="200" w:lineRule="exac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athogenic c</w:t>
            </w:r>
            <w:r w:rsidRPr="008147E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toff</w:t>
            </w:r>
          </w:p>
        </w:tc>
      </w:tr>
      <w:tr w:rsidR="008147E7" w:rsidRPr="004401E0" w14:paraId="0F1E3A85" w14:textId="5F117168" w:rsidTr="00215C0C">
        <w:trPr>
          <w:trHeight w:val="542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14:paraId="0D27957D" w14:textId="7F2D8EDE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FT</w:t>
            </w:r>
          </w:p>
        </w:tc>
        <w:tc>
          <w:tcPr>
            <w:tcW w:w="10632" w:type="dxa"/>
            <w:tcBorders>
              <w:top w:val="single" w:sz="12" w:space="0" w:color="auto"/>
            </w:tcBorders>
            <w:vAlign w:val="center"/>
          </w:tcPr>
          <w:p w14:paraId="1B7EE669" w14:textId="0FBC8AFB" w:rsidR="008147E7" w:rsidRPr="00AF75C4" w:rsidRDefault="008147E7" w:rsidP="00D337D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tool u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lizes sequence conservation and amino acid properties to predict the impact of amino acid substitutions on protein function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umar&lt;/Author&gt;&lt;Year&gt;2009&lt;/Year&gt;&lt;RecNum&gt;23&lt;/RecNum&gt;&lt;DisplayText&gt;[1]&lt;/DisplayText&gt;&lt;record&gt;&lt;rec-number&gt;23&lt;/rec-number&gt;&lt;foreign-keys&gt;&lt;key app="EN" db-id="drvzpxwt8r2peae5s53pwpvf9ezr9zpvw95p" timestamp="1734512486"&gt;23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/titles&gt;&lt;periodical&gt;&lt;full-title&gt;Nat Protoc&lt;/full-title&gt;&lt;/periodical&gt;&lt;pages&gt;1073-81&lt;/pages&gt;&lt;volume&gt;4&lt;/volume&gt;&lt;number&gt;7&lt;/number&gt;&lt;edition&gt;2009/06/30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s://www.ncbi.nlm.nih.gov/pubmed/19561590&lt;/url&gt;&lt;/related-urls&gt;&lt;/urls&gt;&lt;electronic-resource-num&gt;10.1038/nprot.2009.86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B3894BF" w14:textId="6CE065C4" w:rsidR="008147E7" w:rsidRPr="00AF75C4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5</w:t>
            </w:r>
          </w:p>
        </w:tc>
      </w:tr>
      <w:tr w:rsidR="008147E7" w:rsidRPr="004401E0" w14:paraId="30E5E756" w14:textId="04AF47CB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55EF0110" w14:textId="5429BDB8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FT 4G</w:t>
            </w:r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75159A2F" w14:textId="530F26C5" w:rsidR="008147E7" w:rsidRPr="00AF75C4" w:rsidRDefault="008147E7" w:rsidP="00D337D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faster version of SIFT, capable of providing predictions for a large number of organisms</w:t>
            </w:r>
            <w:r w:rsidRPr="00AF75C4" w:rsidDel="00CF5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Vaser&lt;/Author&gt;&lt;Year&gt;2016&lt;/Year&gt;&lt;RecNum&gt;24&lt;/RecNum&gt;&lt;DisplayText&gt;[2]&lt;/DisplayText&gt;&lt;record&gt;&lt;rec-number&gt;24&lt;/rec-number&gt;&lt;foreign-keys&gt;&lt;key app="EN" db-id="drvzpxwt8r2peae5s53pwpvf9ezr9zpvw95p" timestamp="1734512865"&gt;24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 Protoc&lt;/full-title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2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5361F982" w14:textId="2EDAE2E9" w:rsidR="008147E7" w:rsidRPr="00AF75C4" w:rsidRDefault="008147E7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7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5</w:t>
            </w:r>
          </w:p>
        </w:tc>
      </w:tr>
      <w:tr w:rsidR="008147E7" w:rsidRPr="004401E0" w14:paraId="4DA7096D" w14:textId="70ADC3FE" w:rsidTr="00215C0C">
        <w:trPr>
          <w:trHeight w:val="542"/>
        </w:trPr>
        <w:tc>
          <w:tcPr>
            <w:tcW w:w="1809" w:type="dxa"/>
            <w:vAlign w:val="center"/>
          </w:tcPr>
          <w:p w14:paraId="5DA26D85" w14:textId="5C7A495B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en-2_HDIV</w:t>
            </w:r>
          </w:p>
        </w:tc>
        <w:tc>
          <w:tcPr>
            <w:tcW w:w="10632" w:type="dxa"/>
            <w:vAlign w:val="center"/>
          </w:tcPr>
          <w:p w14:paraId="783048A5" w14:textId="00442FCD" w:rsidR="008147E7" w:rsidRPr="00AF75C4" w:rsidRDefault="008147E7" w:rsidP="00D337D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HumDiv-trained version (HDIV) is optimized for assessing rare alleles potentially involved in complex traits, fine-mapping regions identified through genome-wide association studies, and evolutionary analyses where even mildly deleterious variants are considered damaging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dzhubei&lt;/Author&gt;&lt;Year&gt;2010&lt;/Year&gt;&lt;RecNum&gt;331&lt;/RecNum&gt;&lt;DisplayText&gt;[3]&lt;/DisplayText&gt;&lt;record&gt;&lt;rec-number&gt;331&lt;/rec-number&gt;&lt;foreign-keys&gt;&lt;key app="EN" db-id="d5fst5ex7aeszbew2wc5ep9jv0rtefsadszt" timestamp="1760945717"&gt;331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091 (Print)&amp;#xD;1548-7091&lt;/isbn&gt;&lt;accession-num&gt;20354512&lt;/accession-num&gt;&lt;urls&gt;&lt;/urls&gt;&lt;custom2&gt;PMC2855889&lt;/custom2&gt;&lt;custom6&gt;NIHMS186327&lt;/custom6&gt;&lt;electronic-resource-num&gt;10.1038/nmeth0410-248&lt;/electronic-resource-num&gt;&lt;remote-database-provider&gt;NLM&lt;/remote-database-provider&gt;&lt;language&gt;eng&lt;/language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5544EA52" w14:textId="6FE88155" w:rsidR="008147E7" w:rsidRPr="008147E7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57CD8A28" w14:textId="4FDE4027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19358478" w14:textId="24065E96" w:rsidR="008147E7" w:rsidRPr="00AF75C4" w:rsidRDefault="008147E7" w:rsidP="00D337D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en-2_HVAR</w:t>
            </w:r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12C49490" w14:textId="23E4C4D0" w:rsidR="008147E7" w:rsidRPr="00AF75C4" w:rsidRDefault="008147E7" w:rsidP="00D337D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proofErr w:type="spellStart"/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Var</w:t>
            </w:r>
            <w:proofErr w:type="spellEnd"/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rained version (HVAR) is specifically designed for the diagnosis of Mendelian diseases, aiming to distinguish strongly deleterious mutations from the remaining human variation, including the presence of mildly damaging allele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dzhubei&lt;/Author&gt;&lt;Year&gt;2010&lt;/Year&gt;&lt;RecNum&gt;331&lt;/RecNum&gt;&lt;DisplayText&gt;[3]&lt;/DisplayText&gt;&lt;record&gt;&lt;rec-number&gt;331&lt;/rec-number&gt;&lt;foreign-keys&gt;&lt;key app="EN" db-id="d5fst5ex7aeszbew2wc5ep9jv0rtefsadszt" timestamp="1760945717"&gt;331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/titles&gt;&lt;periodical&gt;&lt;full-title&gt;Nat Methods&lt;/full-title&gt;&lt;/periodical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091 (Print)&amp;#xD;1548-7091&lt;/isbn&gt;&lt;accession-num&gt;20354512&lt;/accession-num&gt;&lt;urls&gt;&lt;/urls&gt;&lt;custom2&gt;PMC2855889&lt;/custom2&gt;&lt;custom6&gt;NIHMS186327&lt;/custom6&gt;&lt;electronic-resource-num&gt;10.1038/nmeth0410-248&lt;/electronic-resource-num&gt;&lt;remote-database-provider&gt;NLM&lt;/remote-database-provider&gt;&lt;language&gt;eng&lt;/language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1C4FF562" w14:textId="5E616842" w:rsidR="008147E7" w:rsidRPr="00AF75C4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4A29621D" w14:textId="42856294" w:rsidTr="00215C0C">
        <w:trPr>
          <w:trHeight w:val="542"/>
        </w:trPr>
        <w:tc>
          <w:tcPr>
            <w:tcW w:w="1809" w:type="dxa"/>
            <w:vAlign w:val="center"/>
          </w:tcPr>
          <w:p w14:paraId="4D851141" w14:textId="6ABB84D1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bookmarkStart w:id="1" w:name="_Hlk171165082"/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 Assessor</w:t>
            </w:r>
          </w:p>
        </w:tc>
        <w:tc>
          <w:tcPr>
            <w:tcW w:w="10632" w:type="dxa"/>
            <w:vAlign w:val="center"/>
          </w:tcPr>
          <w:p w14:paraId="6325D57A" w14:textId="26605066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 tool p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icts functional impact based on the evolutionary conservation of affected amino acids in protein homolog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eva&lt;/Author&gt;&lt;Year&gt;2011&lt;/Year&gt;&lt;RecNum&gt;15&lt;/RecNum&gt;&lt;DisplayText&gt;[4]&lt;/DisplayText&gt;&lt;record&gt;&lt;rec-number&gt;15&lt;/rec-number&gt;&lt;foreign-keys&gt;&lt;key app="EN" db-id="drvzpxwt8r2peae5s53pwpvf9ezr9zpvw95p" timestamp="1734506428"&gt;15&lt;/key&gt;&lt;/foreign-keys&gt;&lt;ref-type name="Journal Article"&gt;17&lt;/ref-type&gt;&lt;contributors&gt;&lt;authors&gt;&lt;author&gt;Reva, B.&lt;/author&gt;&lt;author&gt;Antipin, Y.&lt;/author&gt;&lt;author&gt;Sander, C.&lt;/author&gt;&lt;/authors&gt;&lt;/contributors&gt;&lt;auth-address&gt;Computational Biology Center, Memorial Sloan-Kettering Cancer Center, NY 10065, USA.&lt;/auth-address&gt;&lt;titles&gt;&lt;title&gt;Predicting the functional impact of protein mutations: application to cancer genomics&lt;/title&gt;&lt;secondary-title&gt;Nucleic Acids Res&lt;/secondary-title&gt;&lt;/titles&gt;&lt;periodical&gt;&lt;full-title&gt;Nucleic Acids Res&lt;/full-title&gt;&lt;/periodical&gt;&lt;pages&gt;e118&lt;/pages&gt;&lt;volume&gt;39&lt;/volume&gt;&lt;number&gt;17&lt;/number&gt;&lt;edition&gt;2011/07/06&lt;/edition&gt;&lt;keywords&gt;&lt;keyword&gt;Databases, Genetic&lt;/keyword&gt;&lt;keyword&gt;*Genes, Neoplasm&lt;/keyword&gt;&lt;keyword&gt;Genes, p53&lt;/keyword&gt;&lt;keyword&gt;Genomics/methods&lt;/keyword&gt;&lt;keyword&gt;Humans&lt;/keyword&gt;&lt;keyword&gt;*Mutation, Missense&lt;/keyword&gt;&lt;keyword&gt;Neoplasm Proteins/*genetics/physiology&lt;/keyword&gt;&lt;keyword&gt;Neoplasms/*genetics&lt;/keyword&gt;&lt;keyword&gt;Polymorphism, Genetic&lt;/keyword&gt;&lt;keyword&gt;Sequence Alignment&lt;/keyword&gt;&lt;keyword&gt;Sequence Analysis, Protein&lt;/keyword&gt;&lt;/keywords&gt;&lt;dates&gt;&lt;year&gt;2011&lt;/year&gt;&lt;pub-dates&gt;&lt;date&gt;Sep 1&lt;/date&gt;&lt;/pub-dates&gt;&lt;/dates&gt;&lt;isbn&gt;1362-4962 (Electronic)&amp;#xD;0305-1048 (Print)&amp;#xD;0305-1048 (Linking)&lt;/isbn&gt;&lt;accession-num&gt;21727090&lt;/accession-num&gt;&lt;urls&gt;&lt;related-urls&gt;&lt;url&gt;https://www.ncbi.nlm.nih.gov/pubmed/21727090&lt;/url&gt;&lt;/related-urls&gt;&lt;/urls&gt;&lt;custom2&gt;PMC3177186&lt;/custom2&gt;&lt;electronic-resource-num&gt;10.1093/nar/gkr407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1223A787" w14:textId="464D59C5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.935</w:t>
            </w:r>
          </w:p>
        </w:tc>
      </w:tr>
      <w:bookmarkEnd w:id="1"/>
      <w:tr w:rsidR="008147E7" w:rsidRPr="004401E0" w14:paraId="59917547" w14:textId="7CDE9EC3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15239A91" w14:textId="73B7C871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EAN</w:t>
            </w:r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62FD5B25" w14:textId="19D91F51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 tool c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mbines evolutionary conservation, neural network models, and the BLOSUM62 scoring matrix to assess variant impact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9pPC9BdXRob3I+PFllYXI+MjAxMjwvWWVhcj48UmVj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9pPC9BdXRob3I+PFllYXI+MjAxMjwvWWVhcj48UmVj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037D8BF1" w14:textId="34090C0A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-2.5</w:t>
            </w:r>
          </w:p>
        </w:tc>
      </w:tr>
      <w:tr w:rsidR="008147E7" w:rsidRPr="004401E0" w14:paraId="2439F931" w14:textId="026E3BA6" w:rsidTr="00215C0C">
        <w:trPr>
          <w:trHeight w:val="542"/>
        </w:trPr>
        <w:tc>
          <w:tcPr>
            <w:tcW w:w="1809" w:type="dxa"/>
            <w:vAlign w:val="center"/>
          </w:tcPr>
          <w:p w14:paraId="5DCD4477" w14:textId="4B353B00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VM</w:t>
            </w:r>
          </w:p>
        </w:tc>
        <w:tc>
          <w:tcPr>
            <w:tcW w:w="10632" w:type="dxa"/>
            <w:vAlign w:val="center"/>
          </w:tcPr>
          <w:p w14:paraId="3CD9D618" w14:textId="7878AB90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ensemble-based predictor for missense variant deleteriousness. It integrates nine individual deleterious prediction scores along with the maximum minor allele frequency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NTwvWWVhcj48UmVj
TnVtPjMzMjwvUmVjTnVtPjxEaXNwbGF5VGV4dD5bNl08L0Rpc3BsYXlUZXh0PjxyZWNvcmQ+PHJl
Yy1udW1iZXI+MzMyPC9yZWMtbnVtYmVyPjxmb3JlaWduLWtleXM+PGtleSBhcHA9IkVOIiBkYi1p
ZD0iZDVmc3Q1ZXg3YWVzemJldzJ3YzVlcDlqdjBydGVmc2Fkc3p0IiB0aW1lc3RhbXA9IjE3NjA5
NDYyMTgiPjMzMj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C90aXRsZXM+PHBl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NTwvWWVhcj48UmVj
TnVtPjMzMjwvUmVjTnVtPjxEaXNwbGF5VGV4dD5bNl08L0Rpc3BsYXlUZXh0PjxyZWNvcmQ+PHJl
Yy1udW1iZXI+MzMyPC9yZWMtbnVtYmVyPjxmb3JlaWduLWtleXM+PGtleSBhcHA9IkVOIiBkYi1p
ZD0iZDVmc3Q1ZXg3YWVzemJldzJ3YzVlcDlqdjBydGVmc2Fkc3p0IiB0aW1lc3RhbXA9IjE3NjA5
NDYyMTgiPjMzMj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C90aXRsZXM+PHBl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59F31164" w14:textId="07522868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</w:t>
            </w:r>
          </w:p>
        </w:tc>
      </w:tr>
      <w:tr w:rsidR="008147E7" w:rsidRPr="004401E0" w14:paraId="30A1D986" w14:textId="5CEF0B1C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703A1EF5" w14:textId="513DC955" w:rsidR="008147E7" w:rsidRPr="00AF75C4" w:rsidRDefault="008147E7" w:rsidP="00D337D8">
            <w:pPr>
              <w:rPr>
                <w:rFonts w:ascii="Times New Roman" w:eastAsia="DengXian" w:hAnsi="Times New Roman" w:cs="Times New Roman"/>
                <w:noProof/>
                <w:sz w:val="18"/>
                <w:szCs w:val="18"/>
              </w:rPr>
            </w:pPr>
            <w:proofErr w:type="spellStart"/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48B94AA7" w14:textId="4D65CAB7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ensemble scoring method for deleterious missense mutations, which demonstrated the value of combining information from multiple orthologous approache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NTwvWWVhcj48UmVj
TnVtPjMzMjwvUmVjTnVtPjxEaXNwbGF5VGV4dD5bNl08L0Rpc3BsYXlUZXh0PjxyZWNvcmQ+PHJl
Yy1udW1iZXI+MzMyPC9yZWMtbnVtYmVyPjxmb3JlaWduLWtleXM+PGtleSBhcHA9IkVOIiBkYi1p
ZD0iZDVmc3Q1ZXg3YWVzemJldzJ3YzVlcDlqdjBydGVmc2Fkc3p0IiB0aW1lc3RhbXA9IjE3NjA5
NDYyMTgiPjMzMj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C90aXRsZXM+PHBl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b25nPC9BdXRob3I+PFllYXI+MjAxNTwvWWVhcj48UmVj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6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598A2396" w14:textId="64EFFB5F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43CC6C77" w14:textId="23841958" w:rsidTr="00215C0C">
        <w:trPr>
          <w:trHeight w:val="542"/>
        </w:trPr>
        <w:tc>
          <w:tcPr>
            <w:tcW w:w="1809" w:type="dxa"/>
            <w:vAlign w:val="center"/>
          </w:tcPr>
          <w:p w14:paraId="45AE2512" w14:textId="6CB81067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taRNN</w:t>
            </w:r>
          </w:p>
        </w:tc>
        <w:tc>
          <w:tcPr>
            <w:tcW w:w="10632" w:type="dxa"/>
            <w:vAlign w:val="center"/>
          </w:tcPr>
          <w:p w14:paraId="3DD690B3" w14:textId="29D4C859" w:rsidR="008147E7" w:rsidRPr="00AF75C4" w:rsidRDefault="008147E7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ep recurrent neural network–based ensemble models that integrate 28 high-level annotation features, including multiple functional prediction scores, evolutionary conservation metrics, and allele frequency information, to predict the pathogenic likelihood of human nonsynonymous SNVs and non-frameshift indel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21&lt;/Year&gt;&lt;RecNum&gt;333&lt;/RecNum&gt;&lt;DisplayText&gt;[7]&lt;/DisplayText&gt;&lt;record&gt;&lt;rec-number&gt;333&lt;/rec-number&gt;&lt;foreign-keys&gt;&lt;key app="EN" db-id="d5fst5ex7aeszbew2wc5ep9jv0rtefsadszt" timestamp="1760946521"&gt;333&lt;/key&gt;&lt;/foreign-keys&gt;&lt;ref-type name="Journal Article"&gt;17&lt;/ref-type&gt;&lt;contributors&gt;&lt;authors&gt;&lt;author&gt;Li, Chang&lt;/author&gt;&lt;author&gt;Zhi, Degui&lt;/author&gt;&lt;author&gt;Wang, Kai&lt;/author&gt;&lt;author&gt;Liu, Xiaoming&lt;/author&gt;&lt;/authors&gt;&lt;/contributors&gt;&lt;titles&gt;&lt;title&gt;MetaRNN: Differentiating Rare Pathogenic and Rare Benign Missense SNVs and InDels Using Deep Learning&lt;/title&gt;&lt;secondary-title&gt;bioRxiv&lt;/secondary-title&gt;&lt;/titles&gt;&lt;periodical&gt;&lt;full-title&gt;bioRxiv&lt;/full-title&gt;&lt;/periodical&gt;&lt;pages&gt;2021.04.09.438706&lt;/pages&gt;&lt;dates&gt;&lt;year&gt;2021&lt;/year&gt;&lt;/dates&gt;&lt;urls&gt;&lt;related-urls&gt;&lt;url&gt;https://www.biorxiv.org/content/biorxiv/early/2021/10/21/2021.04.09.438706.full.pdf&lt;/url&gt;&lt;/related-urls&gt;&lt;/urls&gt;&lt;electronic-resource-num&gt;10.1101/2021.04.09.438706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7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1DCD155F" w14:textId="03B66360" w:rsidR="008147E7" w:rsidRPr="008147E7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4EB76FE6" w14:textId="5FB98D2A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22475BD9" w14:textId="2EDF8BEA" w:rsidR="008147E7" w:rsidRPr="00AF75C4" w:rsidRDefault="008147E7" w:rsidP="00D337D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-CAP</w:t>
            </w:r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56DACB65" w14:textId="1715CFD7" w:rsidR="008147E7" w:rsidRPr="00AF75C4" w:rsidRDefault="008147E7" w:rsidP="00D337D8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thogenicity classifier for rare missense variants that integrates existing prediction scores and additional genomic features within a high-sensitivity model, optimized for clinical use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agadeesh&lt;/Author&gt;&lt;Year&gt;2016&lt;/Year&gt;&lt;RecNum&gt;334&lt;/RecNum&gt;&lt;DisplayText&gt;[8]&lt;/DisplayText&gt;&lt;record&gt;&lt;rec-number&gt;334&lt;/rec-number&gt;&lt;foreign-keys&gt;&lt;key app="EN" db-id="d5fst5ex7aeszbew2wc5ep9jv0rtefsadszt" timestamp="1760946624"&gt;334&lt;/key&gt;&lt;/foreign-keys&gt;&lt;ref-type name="Journal Article"&gt;17&lt;/ref-type&gt;&lt;contributors&gt;&lt;authors&gt;&lt;author&gt;Jagadeesh, Karthik A.&lt;/author&gt;&lt;author&gt;Wenger, Aaron M.&lt;/author&gt;&lt;author&gt;Berger, Mark J.&lt;/author&gt;&lt;author&gt;Guturu, Harendra&lt;/author&gt;&lt;author&gt;Stenson, Peter D.&lt;/author&gt;&lt;author&gt;Cooper, David N.&lt;/author&gt;&lt;author&gt;Bernstein, Jonathan A.&lt;/author&gt;&lt;author&gt;Bejerano, Gill&lt;/author&gt;&lt;/authors&gt;&lt;/contributors&gt;&lt;titles&gt;&lt;title&gt;M-CAP eliminates a majority of variants of uncertain significance in clinical exomes at high sensitivity&lt;/title&gt;&lt;secondary-title&gt;Nature Genetics&lt;/secondary-title&gt;&lt;/titles&gt;&lt;periodical&gt;&lt;full-title&gt;Nature Genetics&lt;/full-title&gt;&lt;/periodical&gt;&lt;pages&gt;1581-1586&lt;/pages&gt;&lt;volume&gt;48&lt;/volume&gt;&lt;number&gt;12&lt;/number&gt;&lt;dates&gt;&lt;year&gt;2016&lt;/year&gt;&lt;pub-dates&gt;&lt;date&gt;2016/12/01&lt;/date&gt;&lt;/pub-dates&gt;&lt;/dates&gt;&lt;isbn&gt;1546-1718&lt;/isbn&gt;&lt;urls&gt;&lt;related-urls&gt;&lt;url&gt;https://doi.org/10.1038/ng.3703&lt;/url&gt;&lt;/related-urls&gt;&lt;/urls&gt;&lt;electronic-resource-num&gt;10.1038/ng.3703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8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6C69722D" w14:textId="0A1C49A4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25</w:t>
            </w:r>
          </w:p>
        </w:tc>
      </w:tr>
      <w:tr w:rsidR="008147E7" w:rsidRPr="004401E0" w14:paraId="0394C682" w14:textId="244E1419" w:rsidTr="00215C0C">
        <w:trPr>
          <w:trHeight w:val="542"/>
        </w:trPr>
        <w:tc>
          <w:tcPr>
            <w:tcW w:w="1809" w:type="dxa"/>
            <w:vAlign w:val="center"/>
          </w:tcPr>
          <w:p w14:paraId="0C6BBC63" w14:textId="46D4D7F5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utPred2</w:t>
            </w:r>
          </w:p>
        </w:tc>
        <w:tc>
          <w:tcPr>
            <w:tcW w:w="10632" w:type="dxa"/>
            <w:vAlign w:val="center"/>
          </w:tcPr>
          <w:p w14:paraId="76C93445" w14:textId="41792DE9" w:rsidR="008147E7" w:rsidRPr="00AF75C4" w:rsidRDefault="008147E7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chine learning–based predictor that employs an ensemble of neural networks trained on large sets of pathogenic and putatively neutral variants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Pejaver&lt;/Author&gt;&lt;Year&gt;2020&lt;/Year&gt;&lt;RecNum&gt;335&lt;/RecNum&gt;&lt;DisplayText&gt;[9]&lt;/DisplayText&gt;&lt;record&gt;&lt;rec-number&gt;335&lt;/rec-number&gt;&lt;foreign-keys&gt;&lt;key app="EN" db-id="d5fst5ex7aeszbew2wc5ep9jv0rtefsadszt" timestamp="1760946926"&gt;335&lt;/key&gt;&lt;/foreign-keys&gt;&lt;ref-type name="Journal Article"&gt;17&lt;/ref-type&gt;&lt;contributors&gt;&lt;authors&gt;&lt;author&gt;Pejaver, Vikas&lt;/author&gt;&lt;author&gt;Urresti, Jorge&lt;/author&gt;&lt;author&gt;Lugo-Martinez, Jose&lt;/author&gt;&lt;author&gt;Pagel, Kymberleigh A.&lt;/author&gt;&lt;author&gt;Lin, Guan Ning&lt;/author&gt;&lt;author&gt;Nam, Hyun-Jun&lt;/author&gt;&lt;author&gt;Mort, Matthew&lt;/author&gt;&lt;author&gt;Cooper, David N.&lt;/author&gt;&lt;author&gt;Sebat, Jonathan&lt;/author&gt;&lt;author&gt;Iakoucheva, Lilia M.&lt;/author&gt;&lt;author&gt;Mooney, Sean D.&lt;/author&gt;&lt;author&gt;Radivojac, Predrag&lt;/author&gt;&lt;/authors&gt;&lt;/contributors&gt;&lt;titles&gt;&lt;title&gt;Inferring the molecular and phenotypic impact of amino acid variants with MutPred2&lt;/title&gt;&lt;secondary-title&gt;Nature Communications&lt;/secondary-title&gt;&lt;/titles&gt;&lt;periodical&gt;&lt;full-title&gt;Nature Communications&lt;/full-title&gt;&lt;/periodical&gt;&lt;pages&gt;5918&lt;/pages&gt;&lt;volume&gt;11&lt;/volume&gt;&lt;number&gt;1&lt;/number&gt;&lt;dates&gt;&lt;year&gt;2020&lt;/year&gt;&lt;pub-dates&gt;&lt;date&gt;2020/11/20&lt;/date&gt;&lt;/pub-dates&gt;&lt;/dates&gt;&lt;isbn&gt;2041-1723&lt;/isbn&gt;&lt;urls&gt;&lt;related-urls&gt;&lt;url&gt;https://doi.org/10.1038/s41467-020-19669-x&lt;/url&gt;&lt;/related-urls&gt;&lt;/urls&gt;&lt;electronic-resource-num&gt;10.1038/s41467-020-19669-x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9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6265BE33" w14:textId="4068405C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737</w:t>
            </w:r>
          </w:p>
        </w:tc>
      </w:tr>
      <w:tr w:rsidR="008147E7" w:rsidRPr="004401E0" w14:paraId="6A3504E1" w14:textId="743E906D" w:rsidTr="00215C0C">
        <w:trPr>
          <w:trHeight w:val="542"/>
        </w:trPr>
        <w:tc>
          <w:tcPr>
            <w:tcW w:w="1809" w:type="dxa"/>
            <w:shd w:val="clear" w:color="auto" w:fill="E8E8E8" w:themeFill="background2"/>
            <w:vAlign w:val="center"/>
          </w:tcPr>
          <w:p w14:paraId="19B197E6" w14:textId="64F4FA97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teAI</w:t>
            </w:r>
          </w:p>
        </w:tc>
        <w:tc>
          <w:tcPr>
            <w:tcW w:w="10632" w:type="dxa"/>
            <w:shd w:val="clear" w:color="auto" w:fill="E8E8E8" w:themeFill="background2"/>
            <w:vAlign w:val="center"/>
          </w:tcPr>
          <w:p w14:paraId="1B53003C" w14:textId="207B82E6" w:rsidR="008147E7" w:rsidRPr="00AF75C4" w:rsidRDefault="008147E7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 tool u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s deep neural networks to predict the clinical impact of human mutations, incorporating primary sequence and protein structure information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kYXJhbTwvQXV0aG9yPjxZZWFyPjIwMTg8L1llYXI+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kYXJhbTwvQXV0aG9yPjxZZWFyPjIwMTg8L1llYXI+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0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E8E8E8" w:themeFill="background2"/>
          </w:tcPr>
          <w:p w14:paraId="1F37A700" w14:textId="5A2E5672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803</w:t>
            </w:r>
          </w:p>
        </w:tc>
      </w:tr>
      <w:tr w:rsidR="008147E7" w:rsidRPr="004401E0" w14:paraId="22129D33" w14:textId="350E7927" w:rsidTr="00215C0C">
        <w:trPr>
          <w:trHeight w:val="542"/>
        </w:trPr>
        <w:tc>
          <w:tcPr>
            <w:tcW w:w="1809" w:type="dxa"/>
            <w:vAlign w:val="center"/>
          </w:tcPr>
          <w:p w14:paraId="6C7A7E37" w14:textId="57993C6B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OGEN2</w:t>
            </w:r>
          </w:p>
        </w:tc>
        <w:tc>
          <w:tcPr>
            <w:tcW w:w="10632" w:type="dxa"/>
            <w:vAlign w:val="center"/>
          </w:tcPr>
          <w:p w14:paraId="78C3BA08" w14:textId="3D6EE674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grates heterogeneous information about molecular effects, domains, gene relevance, and protein interactions to predict variant deleteriousness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YWltb25kaTwvQXV0aG9yPjxZZWFyPjIwMTc8L1llYXI+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YWltb25kaTwvQXV0aG9yPjxZZWFyPjIwMTc8L1llYXI+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1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074A91F5" w14:textId="36F2A9D0" w:rsidR="008147E7" w:rsidRPr="00AF75C4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18E9E672" w14:textId="52CE0DBD" w:rsidTr="00215C0C">
        <w:trPr>
          <w:trHeight w:val="542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021C1684" w14:textId="7F46B084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proofErr w:type="spellStart"/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ayesDel_addAF</w:t>
            </w:r>
            <w:proofErr w:type="spellEnd"/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yesDel_noAF</w:t>
            </w:r>
          </w:p>
        </w:tc>
        <w:tc>
          <w:tcPr>
            <w:tcW w:w="10632" w:type="dxa"/>
            <w:shd w:val="clear" w:color="auto" w:fill="D9D9D9" w:themeFill="background1" w:themeFillShade="D9"/>
            <w:vAlign w:val="center"/>
          </w:tcPr>
          <w:p w14:paraId="0A9889C4" w14:textId="3213955F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yesian ensemble-based meta-predictor that estimates the deleteriousness of both coding and non-coding variants, including single-nucleotide variants and small insertions or deletion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phdmVyPC9BdXRob3I+PFllYXI+MjAyMjwvWWVhcj48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WphdmVyPC9BdXRob3I+PFllYXI+MjAyMjwvWWVhcj48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2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5F1EC2B" w14:textId="2D72E34F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06926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>
              <w:t xml:space="preserve"> </w:t>
            </w: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-0.0570105</w:t>
            </w:r>
          </w:p>
        </w:tc>
      </w:tr>
      <w:tr w:rsidR="008147E7" w:rsidRPr="004401E0" w14:paraId="2A0AA517" w14:textId="6CFE05A9" w:rsidTr="00215C0C">
        <w:trPr>
          <w:trHeight w:val="345"/>
        </w:trPr>
        <w:tc>
          <w:tcPr>
            <w:tcW w:w="1809" w:type="dxa"/>
            <w:vAlign w:val="center"/>
          </w:tcPr>
          <w:p w14:paraId="603A5D66" w14:textId="78B1DE46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Pred</w:t>
            </w:r>
          </w:p>
        </w:tc>
        <w:tc>
          <w:tcPr>
            <w:tcW w:w="10632" w:type="dxa"/>
            <w:vAlign w:val="center"/>
          </w:tcPr>
          <w:p w14:paraId="3A1DF346" w14:textId="19C71F24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chine learning–based predictor for disease-associated missense variants that integrates existing pathogenicity scores with population allele frequency from gnomAD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 w:hint="eastAsia"/>
                <w:sz w:val="18"/>
                <w:szCs w:val="18"/>
              </w:rPr>
              <w:t>database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is trained on ClinVar data to achieve highly accurate and robust pathogenicity classification across diverse disease contexts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yZXphaWU8L0F1dGhvcj48WWVhcj4yMDE4PC9ZZWFy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bGlyZXphaWU8L0F1dGhvcj48WWVhcj4yMDE4PC9ZZWFy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3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682C0EA4" w14:textId="712EDC09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</w:t>
            </w:r>
          </w:p>
        </w:tc>
      </w:tr>
      <w:tr w:rsidR="008147E7" w:rsidRPr="004401E0" w14:paraId="4F07BD66" w14:textId="7D3A9925" w:rsidTr="00215C0C">
        <w:trPr>
          <w:trHeight w:val="542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756C22F7" w14:textId="447D26CF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ST-S2</w:t>
            </w:r>
          </w:p>
        </w:tc>
        <w:tc>
          <w:tcPr>
            <w:tcW w:w="10632" w:type="dxa"/>
            <w:shd w:val="clear" w:color="auto" w:fill="D9D9D9" w:themeFill="background1" w:themeFillShade="D9"/>
            <w:vAlign w:val="center"/>
          </w:tcPr>
          <w:p w14:paraId="50866619" w14:textId="295F6624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ccessor to LIST, quantifies conservation across species and predicts variant deleteriousness, not limited to human sequences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alhis&lt;/Author&gt;&lt;Year&gt;2020&lt;/Year&gt;&lt;RecNum&gt;19&lt;/RecNum&gt;&lt;DisplayText&gt;[14]&lt;/DisplayText&gt;&lt;record&gt;&lt;rec-number&gt;19&lt;/rec-number&gt;&lt;foreign-keys&gt;&lt;key app="EN" db-id="drvzpxwt8r2peae5s53pwpvf9ezr9zpvw95p" timestamp="1734510723"&gt;19&lt;/key&gt;&lt;/foreign-keys&gt;&lt;ref-type name="Journal Article"&gt;17&lt;/ref-type&gt;&lt;contributors&gt;&lt;authors&gt;&lt;author&gt;Malhis, N.&lt;/author&gt;&lt;author&gt;Jacobson, M.&lt;/author&gt;&lt;author&gt;Jones, S. J. M.&lt;/author&gt;&lt;author&gt;Gsponer, J.&lt;/author&gt;&lt;/authors&gt;&lt;/contributors&gt;&lt;auth-address&gt;Michael Smith Laboratories, University of British Columbia, Vancouver, BC V6T 1Z4, Canada.&amp;#xD;Michael Smith Genome Sciences Centre, BC Cancer, Vancouver, BC V5Z 4S6, Canada.&amp;#xD;Department of Medical Genetics, University of British Columbia, Vancouver, BC V6T 1Z3, Canada.&amp;#xD;Department of Biochemistry and Molecular Biology, University of British Columbia, Vancouver, BC V6T 1Z3, Canada.&lt;/auth-address&gt;&lt;titles&gt;&lt;title&gt;LIST-S2: taxonomy based sorting of deleterious missense mutations across species&lt;/title&gt;&lt;secondary-title&gt;Nucleic Acids Res&lt;/secondary-title&gt;&lt;/titles&gt;&lt;periodical&gt;&lt;full-title&gt;Nucleic Acids Res&lt;/full-title&gt;&lt;/periodical&gt;&lt;pages&gt;W154-W161&lt;/pages&gt;&lt;volume&gt;48&lt;/volume&gt;&lt;number&gt;W1&lt;/number&gt;&lt;edition&gt;2020/05/01&lt;/edition&gt;&lt;keywords&gt;&lt;keyword&gt;Animals&lt;/keyword&gt;&lt;keyword&gt;Germ-Line Mutation&lt;/keyword&gt;&lt;keyword&gt;Humans&lt;/keyword&gt;&lt;keyword&gt;*Mutation, Missense&lt;/keyword&gt;&lt;keyword&gt;Neoplasms/genetics&lt;/keyword&gt;&lt;keyword&gt;Sequence Analysis, Protein&lt;/keyword&gt;&lt;keyword&gt;*Software&lt;/keyword&gt;&lt;/keywords&gt;&lt;dates&gt;&lt;year&gt;2020&lt;/year&gt;&lt;pub-dates&gt;&lt;date&gt;Jul 2&lt;/date&gt;&lt;/pub-dates&gt;&lt;/dates&gt;&lt;isbn&gt;1362-4962 (Electronic)&amp;#xD;0305-1048 (Print)&amp;#xD;0305-1048 (Linking)&lt;/isbn&gt;&lt;accession-num&gt;32352516&lt;/accession-num&gt;&lt;urls&gt;&lt;related-urls&gt;&lt;url&gt;https://www.ncbi.nlm.nih.gov/pubmed/32352516&lt;/url&gt;&lt;/related-urls&gt;&lt;/urls&gt;&lt;custom2&gt;PMC7319545&lt;/custom2&gt;&lt;electronic-resource-num&gt;10.1093/nar/gkaa288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C120C0A" w14:textId="5B1146D5" w:rsidR="008147E7" w:rsidRPr="00AF75C4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85</w:t>
            </w:r>
          </w:p>
        </w:tc>
      </w:tr>
      <w:tr w:rsidR="008147E7" w:rsidRPr="004401E0" w14:paraId="4AB44DDE" w14:textId="6B64AF2D" w:rsidTr="00215C0C">
        <w:trPr>
          <w:trHeight w:val="542"/>
        </w:trPr>
        <w:tc>
          <w:tcPr>
            <w:tcW w:w="1809" w:type="dxa"/>
            <w:vAlign w:val="center"/>
          </w:tcPr>
          <w:p w14:paraId="7386E6B4" w14:textId="2471E5DA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M1b</w:t>
            </w:r>
          </w:p>
        </w:tc>
        <w:tc>
          <w:tcPr>
            <w:tcW w:w="10632" w:type="dxa"/>
            <w:vAlign w:val="center"/>
          </w:tcPr>
          <w:p w14:paraId="194D6F52" w14:textId="539CDAF2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50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noBreakHyphen/>
              <w:t>million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noBreakHyphen/>
              <w:t>parameter protein language model trained on 250 million protein sequences from diverse organisms using a masked language modeling objective, in which randomly masked residues are predicted based on their surrounding sequence context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randes&lt;/Author&gt;&lt;Year&gt;2023&lt;/Year&gt;&lt;RecNum&gt;338&lt;/RecNum&gt;&lt;DisplayText&gt;[15]&lt;/DisplayText&gt;&lt;record&gt;&lt;rec-number&gt;338&lt;/rec-number&gt;&lt;foreign-keys&gt;&lt;key app="EN" db-id="d5fst5ex7aeszbew2wc5ep9jv0rtefsadszt" timestamp="1760947717"&gt;338&lt;/key&gt;&lt;/foreign-keys&gt;&lt;ref-type name="Journal Article"&gt;17&lt;/ref-type&gt;&lt;contributors&gt;&lt;authors&gt;&lt;author&gt;Brandes, Nadav&lt;/author&gt;&lt;author&gt;Goldman, Grant&lt;/author&gt;&lt;author&gt;Wang, Charlotte H.&lt;/author&gt;&lt;author&gt;Ye, Chun Jimmie&lt;/author&gt;&lt;author&gt;Ntranos, Vasilis&lt;/author&gt;&lt;/authors&gt;&lt;/contributors&gt;&lt;titles&gt;&lt;title&gt;Genome-wide prediction of disease variant effects with a deep protein language model&lt;/title&gt;&lt;secondary-title&gt;Nature Genetics&lt;/secondary-title&gt;&lt;/titles&gt;&lt;periodical&gt;&lt;full-title&gt;Nature Genetics&lt;/full-title&gt;&lt;/periodical&gt;&lt;pages&gt;1512-1522&lt;/pages&gt;&lt;volume&gt;55&lt;/volume&gt;&lt;number&gt;9&lt;/number&gt;&lt;dates&gt;&lt;year&gt;2023&lt;/year&gt;&lt;pub-dates&gt;&lt;date&gt;2023/09/01&lt;/date&gt;&lt;/pub-dates&gt;&lt;/dates&gt;&lt;isbn&gt;1546-1718&lt;/isbn&gt;&lt;urls&gt;&lt;related-urls&gt;&lt;url&gt;https://doi.org/10.1038/s41588-023-01465-0&lt;/url&gt;&lt;/related-urls&gt;&lt;/urls&gt;&lt;electronic-resource-num&gt;10.1038/s41588-023-01465-0&lt;/electronic-resource-num&gt;&lt;/record&gt;&lt;/Cite&gt;&lt;/EndNote&gt;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5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</w:tcPr>
          <w:p w14:paraId="10A13F7F" w14:textId="0EABB01D" w:rsidR="008147E7" w:rsidRPr="00AF75C4" w:rsidRDefault="00215C0C" w:rsidP="00D337D8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-7.5</w:t>
            </w:r>
          </w:p>
        </w:tc>
      </w:tr>
      <w:tr w:rsidR="008147E7" w:rsidRPr="004401E0" w14:paraId="7647D6FD" w14:textId="150D9F11" w:rsidTr="00215C0C">
        <w:trPr>
          <w:trHeight w:val="542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236B93E9" w14:textId="5CC3FF58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Missense</w:t>
            </w:r>
          </w:p>
        </w:tc>
        <w:tc>
          <w:tcPr>
            <w:tcW w:w="10632" w:type="dxa"/>
            <w:shd w:val="clear" w:color="auto" w:fill="D9D9D9" w:themeFill="background1" w:themeFillShade="D9"/>
            <w:vAlign w:val="center"/>
          </w:tcPr>
          <w:p w14:paraId="71160EEF" w14:textId="39EFB958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adaptation of AlphaFold,</w:t>
            </w:r>
            <w:r w:rsidRPr="00AF75C4">
              <w:rPr>
                <w:rFonts w:ascii="Nunito Sans" w:hAnsi="Nunito Sans"/>
                <w:color w:val="1D6CFF"/>
                <w:sz w:val="18"/>
                <w:szCs w:val="18"/>
                <w:shd w:val="clear" w:color="auto" w:fill="FFFFFF"/>
              </w:rPr>
              <w:t xml:space="preserve"> 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hich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ined on databases of population frequencies of human and primate variants, incorporating structural context and evolutionary conservation as parameters for predicting missense variant pathogenicity 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ZzwvQXV0aG9yPjxZZWFyPjIwMjM8L1llYXI+PFJl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ZzwvQXV0aG9yPjxZZWFyPjIwMjM8L1llYXI+PFJl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AF75C4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[16]</w:t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69BFDEE" w14:textId="7D412DF4" w:rsidR="008147E7" w:rsidRPr="00AF75C4" w:rsidRDefault="00215C0C" w:rsidP="00D337D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5C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564</w:t>
            </w:r>
          </w:p>
        </w:tc>
      </w:tr>
      <w:tr w:rsidR="008147E7" w:rsidRPr="004401E0" w14:paraId="3D55751B" w14:textId="69697A7C" w:rsidTr="00215C0C">
        <w:trPr>
          <w:trHeight w:val="542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14:paraId="3D0FA4F7" w14:textId="406A1D32" w:rsidR="008147E7" w:rsidRPr="00AF75C4" w:rsidRDefault="008147E7" w:rsidP="00D337D8">
            <w:pPr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</w:t>
            </w:r>
            <w:r w:rsidRPr="00AF75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ster</w:t>
            </w:r>
          </w:p>
        </w:tc>
        <w:tc>
          <w:tcPr>
            <w:tcW w:w="10632" w:type="dxa"/>
            <w:tcBorders>
              <w:bottom w:val="single" w:sz="12" w:space="0" w:color="auto"/>
            </w:tcBorders>
            <w:vAlign w:val="center"/>
          </w:tcPr>
          <w:p w14:paraId="1C3877B7" w14:textId="126EFE73" w:rsidR="008147E7" w:rsidRPr="00AF75C4" w:rsidRDefault="008147E7" w:rsidP="00D337D8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A tool</w:t>
            </w:r>
            <w:r w:rsidRPr="00AF75C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employs a Bayes classifier to eventually predict pathogenicity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</w:rPr>
              <w:t>, which</w:t>
            </w:r>
            <w:r w:rsidRPr="00AF75C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is fed with the outcome of all tests and the features of the alterations and calculates probabilities for the alteration to be either a disease mutation or a harmless polymorphism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instrText xml:space="preserve"> ADDIN EN.CITE &lt;EndNote&gt;&lt;Cite&gt;&lt;Author&gt;Schwarz&lt;/Author&gt;&lt;Year&gt;2014&lt;/Year&gt;&lt;RecNum&gt;394&lt;/RecNum&gt;&lt;DisplayText&gt;[17]&lt;/DisplayText&gt;&lt;record&gt;&lt;rec-number&gt;394&lt;/rec-number&gt;&lt;foreign-keys&gt;&lt;key app="EN" db-id="d5fst5ex7aeszbew2wc5ep9jv0rtefsadszt" timestamp="1763727526"&gt;394&lt;/key&gt;&lt;/foreign-keys&gt;&lt;ref-type name="Journal Article"&gt;17&lt;/ref-type&gt;&lt;contributors&gt;&lt;authors&gt;&lt;author&gt;Schwarz, Jana Marie&lt;/author&gt;&lt;author&gt;Cooper, David N.&lt;/author&gt;&lt;author&gt;Schuelke, Markus&lt;/author&gt;&lt;author&gt;Seelow, Dominik&lt;/author&gt;&lt;/authors&gt;&lt;/contributors&gt;&lt;titles&gt;&lt;title&gt;MutationTaster2: mutation prediction for the deep-sequencing age&lt;/title&gt;&lt;secondary-title&gt;Nature Methods&lt;/secondary-title&gt;&lt;/titles&gt;&lt;periodical&gt;&lt;full-title&gt;Nature Methods&lt;/full-title&gt;&lt;/periodical&gt;&lt;pages&gt;361-362&lt;/pages&gt;&lt;volume&gt;11&lt;/volume&gt;&lt;number&gt;4&lt;/number&gt;&lt;dates&gt;&lt;year&gt;2014&lt;/year&gt;&lt;pub-dates&gt;&lt;date&gt;2014/04/01&lt;/date&gt;&lt;/pub-dates&gt;&lt;/dates&gt;&lt;isbn&gt;1548-7105&lt;/isbn&gt;&lt;urls&gt;&lt;related-urls&gt;&lt;url&gt;https://doi.org/10.1038/nmeth.2890&lt;/url&gt;&lt;/related-urls&gt;&lt;/urls&gt;&lt;electronic-resource-num&gt;10.1038/nmeth.2890&lt;/electronic-resource-num&gt;&lt;/record&gt;&lt;/Cite&gt;&lt;/EndNote&gt;</w:instrTex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eastAsia="微软雅黑" w:hAnsi="Times New Roman" w:cs="Times New Roman"/>
                <w:noProof/>
                <w:sz w:val="18"/>
                <w:szCs w:val="18"/>
              </w:rPr>
              <w:t>[17]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fldChar w:fldCharType="end"/>
            </w:r>
            <w:r w:rsidRPr="00AF75C4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E8CDDE3" w14:textId="2DE8B96E" w:rsidR="008147E7" w:rsidRDefault="00215C0C" w:rsidP="00D337D8">
            <w:pPr>
              <w:jc w:val="left"/>
              <w:rPr>
                <w:rFonts w:ascii="Times New Roman" w:eastAsia="微软雅黑" w:hAnsi="Times New Roman" w:cs="Times New Roman" w:hint="eastAsia"/>
                <w:sz w:val="18"/>
                <w:szCs w:val="18"/>
              </w:rPr>
            </w:pPr>
            <w:r w:rsidRPr="00215C0C">
              <w:rPr>
                <w:rFonts w:ascii="Times New Roman" w:eastAsia="微软雅黑" w:hAnsi="Times New Roman" w:cs="Times New Roman"/>
                <w:sz w:val="18"/>
                <w:szCs w:val="18"/>
              </w:rPr>
              <w:t>&gt;0.5</w:t>
            </w:r>
          </w:p>
        </w:tc>
      </w:tr>
      <w:bookmarkEnd w:id="0"/>
    </w:tbl>
    <w:p w14:paraId="37078D69" w14:textId="77777777" w:rsidR="00344BC0" w:rsidRDefault="00344BC0" w:rsidP="006C2E09">
      <w:pPr>
        <w:pStyle w:val="EndNoteBibliography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</w:p>
    <w:p w14:paraId="28EE22F6" w14:textId="4CA37D37" w:rsidR="006C2E09" w:rsidRPr="006C2E09" w:rsidRDefault="006C2E09" w:rsidP="006C2E09">
      <w:pPr>
        <w:pStyle w:val="EndNoteBibliography"/>
        <w:rPr>
          <w:rFonts w:ascii="Times New Roman" w:hAnsi="Times New Roman" w:cs="Times New Roman"/>
          <w:color w:val="000000"/>
          <w:sz w:val="21"/>
          <w:szCs w:val="21"/>
        </w:rPr>
      </w:pPr>
      <w:r w:rsidRPr="006C2E0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>Reference</w:t>
      </w:r>
    </w:p>
    <w:p w14:paraId="1860502A" w14:textId="77777777" w:rsidR="00AF75C4" w:rsidRPr="00AF75C4" w:rsidRDefault="00774A74" w:rsidP="00AF75C4">
      <w:pPr>
        <w:pStyle w:val="EndNoteBibliography"/>
        <w:rPr>
          <w:sz w:val="18"/>
          <w:szCs w:val="18"/>
        </w:rPr>
      </w:pPr>
      <w:r>
        <w:rPr>
          <w:rFonts w:ascii="Times New Roman" w:hAnsi="Times New Roman" w:cs="Times New Roman"/>
          <w:color w:val="000000"/>
          <w:sz w:val="15"/>
          <w:szCs w:val="15"/>
        </w:rPr>
        <w:fldChar w:fldCharType="begin"/>
      </w:r>
      <w:r>
        <w:rPr>
          <w:rFonts w:ascii="Times New Roman" w:hAnsi="Times New Roman" w:cs="Times New Roman"/>
          <w:color w:val="000000"/>
          <w:sz w:val="15"/>
          <w:szCs w:val="15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z w:val="15"/>
          <w:szCs w:val="15"/>
        </w:rPr>
        <w:fldChar w:fldCharType="separate"/>
      </w:r>
      <w:r w:rsidR="00AF75C4" w:rsidRPr="00AF75C4">
        <w:t>1.</w:t>
      </w:r>
      <w:r w:rsidR="00AF75C4" w:rsidRPr="00AF75C4">
        <w:tab/>
      </w:r>
      <w:r w:rsidR="00AF75C4" w:rsidRPr="00AF75C4">
        <w:rPr>
          <w:sz w:val="18"/>
          <w:szCs w:val="18"/>
        </w:rPr>
        <w:t xml:space="preserve">Kumar, P., S. Henikoff, and P.C. Ng, </w:t>
      </w:r>
      <w:r w:rsidR="00AF75C4" w:rsidRPr="00AF75C4">
        <w:rPr>
          <w:i/>
          <w:sz w:val="18"/>
          <w:szCs w:val="18"/>
        </w:rPr>
        <w:t>Predicting the effects of coding non-synonymous variants on protein function using the SIFT algorithm.</w:t>
      </w:r>
      <w:r w:rsidR="00AF75C4" w:rsidRPr="00AF75C4">
        <w:rPr>
          <w:sz w:val="18"/>
          <w:szCs w:val="18"/>
        </w:rPr>
        <w:t xml:space="preserve"> Nat Protoc, 2009. </w:t>
      </w:r>
      <w:r w:rsidR="00AF75C4" w:rsidRPr="00AF75C4">
        <w:rPr>
          <w:b/>
          <w:sz w:val="18"/>
          <w:szCs w:val="18"/>
        </w:rPr>
        <w:t>4</w:t>
      </w:r>
      <w:r w:rsidR="00AF75C4" w:rsidRPr="00AF75C4">
        <w:rPr>
          <w:sz w:val="18"/>
          <w:szCs w:val="18"/>
        </w:rPr>
        <w:t>(7): p. 1073–81.</w:t>
      </w:r>
    </w:p>
    <w:p w14:paraId="17A4F293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2.</w:t>
      </w:r>
      <w:r w:rsidRPr="00AF75C4">
        <w:rPr>
          <w:sz w:val="18"/>
          <w:szCs w:val="18"/>
        </w:rPr>
        <w:tab/>
        <w:t xml:space="preserve">Vaser, R., et al., </w:t>
      </w:r>
      <w:r w:rsidRPr="00AF75C4">
        <w:rPr>
          <w:i/>
          <w:sz w:val="18"/>
          <w:szCs w:val="18"/>
        </w:rPr>
        <w:t>SIFT missense predictions for genomes.</w:t>
      </w:r>
      <w:r w:rsidRPr="00AF75C4">
        <w:rPr>
          <w:sz w:val="18"/>
          <w:szCs w:val="18"/>
        </w:rPr>
        <w:t xml:space="preserve"> Nat Protoc, 2016. </w:t>
      </w:r>
      <w:r w:rsidRPr="00AF75C4">
        <w:rPr>
          <w:b/>
          <w:sz w:val="18"/>
          <w:szCs w:val="18"/>
        </w:rPr>
        <w:t>11</w:t>
      </w:r>
      <w:r w:rsidRPr="00AF75C4">
        <w:rPr>
          <w:sz w:val="18"/>
          <w:szCs w:val="18"/>
        </w:rPr>
        <w:t>(1): p. 1–9.</w:t>
      </w:r>
    </w:p>
    <w:p w14:paraId="03A55CA3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3.</w:t>
      </w:r>
      <w:r w:rsidRPr="00AF75C4">
        <w:rPr>
          <w:sz w:val="18"/>
          <w:szCs w:val="18"/>
        </w:rPr>
        <w:tab/>
        <w:t xml:space="preserve">Adzhubei, I.A., et al., </w:t>
      </w:r>
      <w:r w:rsidRPr="00AF75C4">
        <w:rPr>
          <w:i/>
          <w:sz w:val="18"/>
          <w:szCs w:val="18"/>
        </w:rPr>
        <w:t>A method and server for predicting damaging missense mutations.</w:t>
      </w:r>
      <w:r w:rsidRPr="00AF75C4">
        <w:rPr>
          <w:sz w:val="18"/>
          <w:szCs w:val="18"/>
        </w:rPr>
        <w:t xml:space="preserve"> Nat Methods, 2010. </w:t>
      </w:r>
      <w:r w:rsidRPr="00AF75C4">
        <w:rPr>
          <w:b/>
          <w:sz w:val="18"/>
          <w:szCs w:val="18"/>
        </w:rPr>
        <w:t>7</w:t>
      </w:r>
      <w:r w:rsidRPr="00AF75C4">
        <w:rPr>
          <w:sz w:val="18"/>
          <w:szCs w:val="18"/>
        </w:rPr>
        <w:t>(4): p. 248–9.</w:t>
      </w:r>
    </w:p>
    <w:p w14:paraId="4EB07DC1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4.</w:t>
      </w:r>
      <w:r w:rsidRPr="00AF75C4">
        <w:rPr>
          <w:sz w:val="18"/>
          <w:szCs w:val="18"/>
        </w:rPr>
        <w:tab/>
        <w:t xml:space="preserve">Reva, B., Y. Antipin, and C. Sander, </w:t>
      </w:r>
      <w:r w:rsidRPr="00AF75C4">
        <w:rPr>
          <w:i/>
          <w:sz w:val="18"/>
          <w:szCs w:val="18"/>
        </w:rPr>
        <w:t>Predicting the functional impact of protein mutations: application to cancer genomics.</w:t>
      </w:r>
      <w:r w:rsidRPr="00AF75C4">
        <w:rPr>
          <w:sz w:val="18"/>
          <w:szCs w:val="18"/>
        </w:rPr>
        <w:t xml:space="preserve"> Nucleic Acids Res, 2011. </w:t>
      </w:r>
      <w:r w:rsidRPr="00AF75C4">
        <w:rPr>
          <w:b/>
          <w:sz w:val="18"/>
          <w:szCs w:val="18"/>
        </w:rPr>
        <w:t>39</w:t>
      </w:r>
      <w:r w:rsidRPr="00AF75C4">
        <w:rPr>
          <w:sz w:val="18"/>
          <w:szCs w:val="18"/>
        </w:rPr>
        <w:t>(17): p. e118.</w:t>
      </w:r>
    </w:p>
    <w:p w14:paraId="033246EE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5.</w:t>
      </w:r>
      <w:r w:rsidRPr="00AF75C4">
        <w:rPr>
          <w:sz w:val="18"/>
          <w:szCs w:val="18"/>
        </w:rPr>
        <w:tab/>
        <w:t xml:space="preserve">Choi, Y., et al., </w:t>
      </w:r>
      <w:r w:rsidRPr="00AF75C4">
        <w:rPr>
          <w:i/>
          <w:sz w:val="18"/>
          <w:szCs w:val="18"/>
        </w:rPr>
        <w:t>Predicting the functional effect of amino acid substitutions and indels.</w:t>
      </w:r>
      <w:r w:rsidRPr="00AF75C4">
        <w:rPr>
          <w:sz w:val="18"/>
          <w:szCs w:val="18"/>
        </w:rPr>
        <w:t xml:space="preserve"> PLoS One, 2012. </w:t>
      </w:r>
      <w:r w:rsidRPr="00AF75C4">
        <w:rPr>
          <w:b/>
          <w:sz w:val="18"/>
          <w:szCs w:val="18"/>
        </w:rPr>
        <w:t>7</w:t>
      </w:r>
      <w:r w:rsidRPr="00AF75C4">
        <w:rPr>
          <w:sz w:val="18"/>
          <w:szCs w:val="18"/>
        </w:rPr>
        <w:t>(10): p. e46688.</w:t>
      </w:r>
    </w:p>
    <w:p w14:paraId="32C4D635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6.</w:t>
      </w:r>
      <w:r w:rsidRPr="00AF75C4">
        <w:rPr>
          <w:sz w:val="18"/>
          <w:szCs w:val="18"/>
        </w:rPr>
        <w:tab/>
        <w:t xml:space="preserve">Dong, C., et al., </w:t>
      </w:r>
      <w:r w:rsidRPr="00AF75C4">
        <w:rPr>
          <w:i/>
          <w:sz w:val="18"/>
          <w:szCs w:val="18"/>
        </w:rPr>
        <w:t>Comparison and integration of deleteriousness prediction methods for nonsynonymous SNVs in whole exome sequencing studies.</w:t>
      </w:r>
      <w:r w:rsidRPr="00AF75C4">
        <w:rPr>
          <w:sz w:val="18"/>
          <w:szCs w:val="18"/>
        </w:rPr>
        <w:t xml:space="preserve"> Hum Mol Genet, 2015. </w:t>
      </w:r>
      <w:r w:rsidRPr="00AF75C4">
        <w:rPr>
          <w:b/>
          <w:sz w:val="18"/>
          <w:szCs w:val="18"/>
        </w:rPr>
        <w:t>24</w:t>
      </w:r>
      <w:r w:rsidRPr="00AF75C4">
        <w:rPr>
          <w:sz w:val="18"/>
          <w:szCs w:val="18"/>
        </w:rPr>
        <w:t>(8): p. 2125–37.</w:t>
      </w:r>
    </w:p>
    <w:p w14:paraId="34832D5C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7.</w:t>
      </w:r>
      <w:r w:rsidRPr="00AF75C4">
        <w:rPr>
          <w:sz w:val="18"/>
          <w:szCs w:val="18"/>
        </w:rPr>
        <w:tab/>
        <w:t xml:space="preserve">Li, C., et al., </w:t>
      </w:r>
      <w:r w:rsidRPr="00AF75C4">
        <w:rPr>
          <w:i/>
          <w:sz w:val="18"/>
          <w:szCs w:val="18"/>
        </w:rPr>
        <w:t>MetaRNN: Differentiating Rare Pathogenic and Rare Benign Missense SNVs and InDels Using Deep Learning.</w:t>
      </w:r>
      <w:r w:rsidRPr="00AF75C4">
        <w:rPr>
          <w:sz w:val="18"/>
          <w:szCs w:val="18"/>
        </w:rPr>
        <w:t xml:space="preserve"> bioRxiv, 2021: p. 2021.04.09.438706.</w:t>
      </w:r>
    </w:p>
    <w:p w14:paraId="0F301C60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8.</w:t>
      </w:r>
      <w:r w:rsidRPr="00AF75C4">
        <w:rPr>
          <w:sz w:val="18"/>
          <w:szCs w:val="18"/>
        </w:rPr>
        <w:tab/>
        <w:t xml:space="preserve">Jagadeesh, K.A., et al., </w:t>
      </w:r>
      <w:r w:rsidRPr="00AF75C4">
        <w:rPr>
          <w:i/>
          <w:sz w:val="18"/>
          <w:szCs w:val="18"/>
        </w:rPr>
        <w:t>M-CAP eliminates a majority of variants of uncertain significance in clinical exomes at high sensitivity.</w:t>
      </w:r>
      <w:r w:rsidRPr="00AF75C4">
        <w:rPr>
          <w:sz w:val="18"/>
          <w:szCs w:val="18"/>
        </w:rPr>
        <w:t xml:space="preserve"> Nature Genetics, 2016. </w:t>
      </w:r>
      <w:r w:rsidRPr="00AF75C4">
        <w:rPr>
          <w:b/>
          <w:sz w:val="18"/>
          <w:szCs w:val="18"/>
        </w:rPr>
        <w:t>48</w:t>
      </w:r>
      <w:r w:rsidRPr="00AF75C4">
        <w:rPr>
          <w:sz w:val="18"/>
          <w:szCs w:val="18"/>
        </w:rPr>
        <w:t>(12): p. 1581–1586.</w:t>
      </w:r>
    </w:p>
    <w:p w14:paraId="27ABED9C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9.</w:t>
      </w:r>
      <w:r w:rsidRPr="00AF75C4">
        <w:rPr>
          <w:sz w:val="18"/>
          <w:szCs w:val="18"/>
        </w:rPr>
        <w:tab/>
        <w:t xml:space="preserve">Pejaver, V., et al., </w:t>
      </w:r>
      <w:r w:rsidRPr="00AF75C4">
        <w:rPr>
          <w:i/>
          <w:sz w:val="18"/>
          <w:szCs w:val="18"/>
        </w:rPr>
        <w:t>Inferring the molecular and phenotypic impact of amino acid variants with MutPred2.</w:t>
      </w:r>
      <w:r w:rsidRPr="00AF75C4">
        <w:rPr>
          <w:sz w:val="18"/>
          <w:szCs w:val="18"/>
        </w:rPr>
        <w:t xml:space="preserve"> Nature Communications, 2020. </w:t>
      </w:r>
      <w:r w:rsidRPr="00AF75C4">
        <w:rPr>
          <w:b/>
          <w:sz w:val="18"/>
          <w:szCs w:val="18"/>
        </w:rPr>
        <w:t>11</w:t>
      </w:r>
      <w:r w:rsidRPr="00AF75C4">
        <w:rPr>
          <w:sz w:val="18"/>
          <w:szCs w:val="18"/>
        </w:rPr>
        <w:t>(1): p. 5918.</w:t>
      </w:r>
    </w:p>
    <w:p w14:paraId="3AD3A8B1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0.</w:t>
      </w:r>
      <w:r w:rsidRPr="00AF75C4">
        <w:rPr>
          <w:sz w:val="18"/>
          <w:szCs w:val="18"/>
        </w:rPr>
        <w:tab/>
        <w:t xml:space="preserve">Sundaram, L., et al., </w:t>
      </w:r>
      <w:r w:rsidRPr="00AF75C4">
        <w:rPr>
          <w:i/>
          <w:sz w:val="18"/>
          <w:szCs w:val="18"/>
        </w:rPr>
        <w:t>Predicting the clinical impact of human mutation with deep neural networks.</w:t>
      </w:r>
      <w:r w:rsidRPr="00AF75C4">
        <w:rPr>
          <w:sz w:val="18"/>
          <w:szCs w:val="18"/>
        </w:rPr>
        <w:t xml:space="preserve"> Nat Genet, 2018. </w:t>
      </w:r>
      <w:r w:rsidRPr="00AF75C4">
        <w:rPr>
          <w:b/>
          <w:sz w:val="18"/>
          <w:szCs w:val="18"/>
        </w:rPr>
        <w:t>50</w:t>
      </w:r>
      <w:r w:rsidRPr="00AF75C4">
        <w:rPr>
          <w:sz w:val="18"/>
          <w:szCs w:val="18"/>
        </w:rPr>
        <w:t>(8): p. 1161–1170.</w:t>
      </w:r>
    </w:p>
    <w:p w14:paraId="7CFB2C2D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1.</w:t>
      </w:r>
      <w:r w:rsidRPr="00AF75C4">
        <w:rPr>
          <w:sz w:val="18"/>
          <w:szCs w:val="18"/>
        </w:rPr>
        <w:tab/>
        <w:t xml:space="preserve">Raimondi, D., et al., </w:t>
      </w:r>
      <w:r w:rsidRPr="00AF75C4">
        <w:rPr>
          <w:i/>
          <w:sz w:val="18"/>
          <w:szCs w:val="18"/>
        </w:rPr>
        <w:t>DEOGEN2: prediction and interactive visualization of single amino acid variant deleteriousness in human proteins.</w:t>
      </w:r>
      <w:r w:rsidRPr="00AF75C4">
        <w:rPr>
          <w:sz w:val="18"/>
          <w:szCs w:val="18"/>
        </w:rPr>
        <w:t xml:space="preserve"> Nucleic Acids Res, 2017. </w:t>
      </w:r>
      <w:r w:rsidRPr="00AF75C4">
        <w:rPr>
          <w:b/>
          <w:sz w:val="18"/>
          <w:szCs w:val="18"/>
        </w:rPr>
        <w:t>45</w:t>
      </w:r>
      <w:r w:rsidRPr="00AF75C4">
        <w:rPr>
          <w:sz w:val="18"/>
          <w:szCs w:val="18"/>
        </w:rPr>
        <w:t>(W1): p. W201–W206.</w:t>
      </w:r>
    </w:p>
    <w:p w14:paraId="2396D4A1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lastRenderedPageBreak/>
        <w:t>12.</w:t>
      </w:r>
      <w:r w:rsidRPr="00AF75C4">
        <w:rPr>
          <w:sz w:val="18"/>
          <w:szCs w:val="18"/>
        </w:rPr>
        <w:tab/>
        <w:t xml:space="preserve">Pejaver, V., et al., </w:t>
      </w:r>
      <w:r w:rsidRPr="00AF75C4">
        <w:rPr>
          <w:i/>
          <w:sz w:val="18"/>
          <w:szCs w:val="18"/>
        </w:rPr>
        <w:t>Calibration of computational tools for missense variant pathogenicity classification and ClinGen recommendations for PP3/BP4 criteria.</w:t>
      </w:r>
      <w:r w:rsidRPr="00AF75C4">
        <w:rPr>
          <w:sz w:val="18"/>
          <w:szCs w:val="18"/>
        </w:rPr>
        <w:t xml:space="preserve"> Am J Hum Genet, 2022. </w:t>
      </w:r>
      <w:r w:rsidRPr="00AF75C4">
        <w:rPr>
          <w:b/>
          <w:sz w:val="18"/>
          <w:szCs w:val="18"/>
        </w:rPr>
        <w:t>109</w:t>
      </w:r>
      <w:r w:rsidRPr="00AF75C4">
        <w:rPr>
          <w:sz w:val="18"/>
          <w:szCs w:val="18"/>
        </w:rPr>
        <w:t>(12): p. 2163–2177.</w:t>
      </w:r>
    </w:p>
    <w:p w14:paraId="5C10EABB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3.</w:t>
      </w:r>
      <w:r w:rsidRPr="00AF75C4">
        <w:rPr>
          <w:sz w:val="18"/>
          <w:szCs w:val="18"/>
        </w:rPr>
        <w:tab/>
        <w:t xml:space="preserve">Alirezaie, N., et al., </w:t>
      </w:r>
      <w:r w:rsidRPr="00AF75C4">
        <w:rPr>
          <w:i/>
          <w:sz w:val="18"/>
          <w:szCs w:val="18"/>
        </w:rPr>
        <w:t>ClinPred: Prediction Tool to Identify Disease-Relevant Nonsynonymous Single-Nucleotide Variants.</w:t>
      </w:r>
      <w:r w:rsidRPr="00AF75C4">
        <w:rPr>
          <w:sz w:val="18"/>
          <w:szCs w:val="18"/>
        </w:rPr>
        <w:t xml:space="preserve"> Am J Hum Genet, 2018. </w:t>
      </w:r>
      <w:r w:rsidRPr="00AF75C4">
        <w:rPr>
          <w:b/>
          <w:sz w:val="18"/>
          <w:szCs w:val="18"/>
        </w:rPr>
        <w:t>103</w:t>
      </w:r>
      <w:r w:rsidRPr="00AF75C4">
        <w:rPr>
          <w:sz w:val="18"/>
          <w:szCs w:val="18"/>
        </w:rPr>
        <w:t>(4): p. 474–483.</w:t>
      </w:r>
    </w:p>
    <w:p w14:paraId="67242F38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4.</w:t>
      </w:r>
      <w:r w:rsidRPr="00AF75C4">
        <w:rPr>
          <w:sz w:val="18"/>
          <w:szCs w:val="18"/>
        </w:rPr>
        <w:tab/>
        <w:t xml:space="preserve">Malhis, N., et al., </w:t>
      </w:r>
      <w:r w:rsidRPr="00AF75C4">
        <w:rPr>
          <w:i/>
          <w:sz w:val="18"/>
          <w:szCs w:val="18"/>
        </w:rPr>
        <w:t>LIST-S2: taxonomy based sorting of deleterious missense mutations across species.</w:t>
      </w:r>
      <w:r w:rsidRPr="00AF75C4">
        <w:rPr>
          <w:sz w:val="18"/>
          <w:szCs w:val="18"/>
        </w:rPr>
        <w:t xml:space="preserve"> Nucleic Acids Res, 2020. </w:t>
      </w:r>
      <w:r w:rsidRPr="00AF75C4">
        <w:rPr>
          <w:b/>
          <w:sz w:val="18"/>
          <w:szCs w:val="18"/>
        </w:rPr>
        <w:t>48</w:t>
      </w:r>
      <w:r w:rsidRPr="00AF75C4">
        <w:rPr>
          <w:sz w:val="18"/>
          <w:szCs w:val="18"/>
        </w:rPr>
        <w:t>(W1): p. W154–W161.</w:t>
      </w:r>
    </w:p>
    <w:p w14:paraId="254653D2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5.</w:t>
      </w:r>
      <w:r w:rsidRPr="00AF75C4">
        <w:rPr>
          <w:sz w:val="18"/>
          <w:szCs w:val="18"/>
        </w:rPr>
        <w:tab/>
        <w:t xml:space="preserve">Brandes, N., et al., </w:t>
      </w:r>
      <w:r w:rsidRPr="00AF75C4">
        <w:rPr>
          <w:i/>
          <w:sz w:val="18"/>
          <w:szCs w:val="18"/>
        </w:rPr>
        <w:t>Genome-wide prediction of disease variant effects with a deep protein language model.</w:t>
      </w:r>
      <w:r w:rsidRPr="00AF75C4">
        <w:rPr>
          <w:sz w:val="18"/>
          <w:szCs w:val="18"/>
        </w:rPr>
        <w:t xml:space="preserve"> Nature Genetics, 2023. </w:t>
      </w:r>
      <w:r w:rsidRPr="00AF75C4">
        <w:rPr>
          <w:b/>
          <w:sz w:val="18"/>
          <w:szCs w:val="18"/>
        </w:rPr>
        <w:t>55</w:t>
      </w:r>
      <w:r w:rsidRPr="00AF75C4">
        <w:rPr>
          <w:sz w:val="18"/>
          <w:szCs w:val="18"/>
        </w:rPr>
        <w:t>(9): p. 1512–1522.</w:t>
      </w:r>
    </w:p>
    <w:p w14:paraId="273B022D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6.</w:t>
      </w:r>
      <w:r w:rsidRPr="00AF75C4">
        <w:rPr>
          <w:sz w:val="18"/>
          <w:szCs w:val="18"/>
        </w:rPr>
        <w:tab/>
        <w:t xml:space="preserve">Cheng, J., et al., </w:t>
      </w:r>
      <w:r w:rsidRPr="00AF75C4">
        <w:rPr>
          <w:i/>
          <w:sz w:val="18"/>
          <w:szCs w:val="18"/>
        </w:rPr>
        <w:t>Accurate proteome-wide missense variant effect prediction with AlphaMissense.</w:t>
      </w:r>
      <w:r w:rsidRPr="00AF75C4">
        <w:rPr>
          <w:sz w:val="18"/>
          <w:szCs w:val="18"/>
        </w:rPr>
        <w:t xml:space="preserve"> Science, 2023. </w:t>
      </w:r>
      <w:r w:rsidRPr="00AF75C4">
        <w:rPr>
          <w:b/>
          <w:sz w:val="18"/>
          <w:szCs w:val="18"/>
        </w:rPr>
        <w:t>381</w:t>
      </w:r>
      <w:r w:rsidRPr="00AF75C4">
        <w:rPr>
          <w:sz w:val="18"/>
          <w:szCs w:val="18"/>
        </w:rPr>
        <w:t>(6664): p. eadg7492.</w:t>
      </w:r>
    </w:p>
    <w:p w14:paraId="528F6C31" w14:textId="77777777" w:rsidR="00AF75C4" w:rsidRPr="00AF75C4" w:rsidRDefault="00AF75C4" w:rsidP="00AF75C4">
      <w:pPr>
        <w:pStyle w:val="EndNoteBibliography"/>
        <w:rPr>
          <w:sz w:val="18"/>
          <w:szCs w:val="18"/>
        </w:rPr>
      </w:pPr>
      <w:r w:rsidRPr="00AF75C4">
        <w:rPr>
          <w:sz w:val="18"/>
          <w:szCs w:val="18"/>
        </w:rPr>
        <w:t>17.</w:t>
      </w:r>
      <w:r w:rsidRPr="00AF75C4">
        <w:rPr>
          <w:sz w:val="18"/>
          <w:szCs w:val="18"/>
        </w:rPr>
        <w:tab/>
        <w:t xml:space="preserve">Schwarz, J.M., et al., </w:t>
      </w:r>
      <w:r w:rsidRPr="00AF75C4">
        <w:rPr>
          <w:i/>
          <w:sz w:val="18"/>
          <w:szCs w:val="18"/>
        </w:rPr>
        <w:t>MutationTaster2: mutation prediction for the deep-sequencing age.</w:t>
      </w:r>
      <w:r w:rsidRPr="00AF75C4">
        <w:rPr>
          <w:sz w:val="18"/>
          <w:szCs w:val="18"/>
        </w:rPr>
        <w:t xml:space="preserve"> Nature Methods, 2014. </w:t>
      </w:r>
      <w:r w:rsidRPr="00AF75C4">
        <w:rPr>
          <w:b/>
          <w:sz w:val="18"/>
          <w:szCs w:val="18"/>
        </w:rPr>
        <w:t>11</w:t>
      </w:r>
      <w:r w:rsidRPr="00AF75C4">
        <w:rPr>
          <w:sz w:val="18"/>
          <w:szCs w:val="18"/>
        </w:rPr>
        <w:t>(4): p. 361–362.</w:t>
      </w:r>
    </w:p>
    <w:p w14:paraId="0A1CA6F3" w14:textId="3285D028" w:rsidR="00966C54" w:rsidRPr="004401E0" w:rsidRDefault="00774A74" w:rsidP="00A85A46">
      <w:pPr>
        <w:rPr>
          <w:rFonts w:ascii="Times New Roman" w:eastAsia="DengXian" w:hAnsi="Times New Roman" w:cs="Times New Roman"/>
          <w:color w:val="000000"/>
          <w:sz w:val="15"/>
          <w:szCs w:val="15"/>
        </w:rPr>
      </w:pPr>
      <w:r>
        <w:rPr>
          <w:rFonts w:ascii="Times New Roman" w:eastAsia="DengXian" w:hAnsi="Times New Roman" w:cs="Times New Roman"/>
          <w:color w:val="000000"/>
          <w:sz w:val="15"/>
          <w:szCs w:val="15"/>
        </w:rPr>
        <w:fldChar w:fldCharType="end"/>
      </w:r>
    </w:p>
    <w:sectPr w:rsidR="00966C54" w:rsidRPr="004401E0" w:rsidSect="00B34A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162D4" w14:textId="77777777" w:rsidR="001043A5" w:rsidRDefault="001043A5" w:rsidP="00EE4422">
      <w:r>
        <w:separator/>
      </w:r>
    </w:p>
  </w:endnote>
  <w:endnote w:type="continuationSeparator" w:id="0">
    <w:p w14:paraId="311364D1" w14:textId="77777777" w:rsidR="001043A5" w:rsidRDefault="001043A5" w:rsidP="00EE4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unito Sans"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FCE6C" w14:textId="77777777" w:rsidR="001043A5" w:rsidRDefault="001043A5" w:rsidP="00EE4422">
      <w:r>
        <w:separator/>
      </w:r>
    </w:p>
  </w:footnote>
  <w:footnote w:type="continuationSeparator" w:id="0">
    <w:p w14:paraId="1C674B1F" w14:textId="77777777" w:rsidR="001043A5" w:rsidRDefault="001043A5" w:rsidP="00EE4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E0254"/>
    <w:multiLevelType w:val="hybridMultilevel"/>
    <w:tmpl w:val="7A3CCBCE"/>
    <w:lvl w:ilvl="0" w:tplc="FFFFFFFF">
      <w:start w:val="1"/>
      <w:numFmt w:val="decimal"/>
      <w:lvlText w:val="%1."/>
      <w:lvlJc w:val="left"/>
      <w:pPr>
        <w:ind w:left="562" w:hanging="420"/>
      </w:pPr>
    </w:lvl>
    <w:lvl w:ilvl="1" w:tplc="FFFFFFFF" w:tentative="1">
      <w:start w:val="1"/>
      <w:numFmt w:val="lowerLetter"/>
      <w:lvlText w:val="%2)"/>
      <w:lvlJc w:val="left"/>
      <w:pPr>
        <w:ind w:left="982" w:hanging="420"/>
      </w:pPr>
    </w:lvl>
    <w:lvl w:ilvl="2" w:tplc="FFFFFFFF" w:tentative="1">
      <w:start w:val="1"/>
      <w:numFmt w:val="lowerRoman"/>
      <w:lvlText w:val="%3."/>
      <w:lvlJc w:val="right"/>
      <w:pPr>
        <w:ind w:left="1402" w:hanging="420"/>
      </w:pPr>
    </w:lvl>
    <w:lvl w:ilvl="3" w:tplc="FFFFFFFF" w:tentative="1">
      <w:start w:val="1"/>
      <w:numFmt w:val="decimal"/>
      <w:lvlText w:val="%4."/>
      <w:lvlJc w:val="left"/>
      <w:pPr>
        <w:ind w:left="1822" w:hanging="420"/>
      </w:pPr>
    </w:lvl>
    <w:lvl w:ilvl="4" w:tplc="FFFFFFFF" w:tentative="1">
      <w:start w:val="1"/>
      <w:numFmt w:val="lowerLetter"/>
      <w:lvlText w:val="%5)"/>
      <w:lvlJc w:val="left"/>
      <w:pPr>
        <w:ind w:left="2242" w:hanging="420"/>
      </w:pPr>
    </w:lvl>
    <w:lvl w:ilvl="5" w:tplc="FFFFFFFF" w:tentative="1">
      <w:start w:val="1"/>
      <w:numFmt w:val="lowerRoman"/>
      <w:lvlText w:val="%6."/>
      <w:lvlJc w:val="right"/>
      <w:pPr>
        <w:ind w:left="2662" w:hanging="420"/>
      </w:pPr>
    </w:lvl>
    <w:lvl w:ilvl="6" w:tplc="FFFFFFFF" w:tentative="1">
      <w:start w:val="1"/>
      <w:numFmt w:val="decimal"/>
      <w:lvlText w:val="%7."/>
      <w:lvlJc w:val="left"/>
      <w:pPr>
        <w:ind w:left="3082" w:hanging="420"/>
      </w:pPr>
    </w:lvl>
    <w:lvl w:ilvl="7" w:tplc="FFFFFFFF" w:tentative="1">
      <w:start w:val="1"/>
      <w:numFmt w:val="lowerLetter"/>
      <w:lvlText w:val="%8)"/>
      <w:lvlJc w:val="left"/>
      <w:pPr>
        <w:ind w:left="3502" w:hanging="420"/>
      </w:pPr>
    </w:lvl>
    <w:lvl w:ilvl="8" w:tplc="FFFFFFFF" w:tentative="1">
      <w:start w:val="1"/>
      <w:numFmt w:val="lowerRoman"/>
      <w:lvlText w:val="%9."/>
      <w:lvlJc w:val="right"/>
      <w:pPr>
        <w:ind w:left="3922" w:hanging="420"/>
      </w:pPr>
    </w:lvl>
  </w:abstractNum>
  <w:num w:numId="1" w16cid:durableId="209774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st5ex7aeszbew2wc5ep9jv0rtefsadszt&quot;&gt;My EndNote Library&lt;record-ids&gt;&lt;item&gt;196&lt;/item&gt;&lt;item&gt;331&lt;/item&gt;&lt;item&gt;332&lt;/item&gt;&lt;item&gt;333&lt;/item&gt;&lt;item&gt;334&lt;/item&gt;&lt;item&gt;335&lt;/item&gt;&lt;item&gt;336&lt;/item&gt;&lt;item&gt;337&lt;/item&gt;&lt;item&gt;338&lt;/item&gt;&lt;item&gt;394&lt;/item&gt;&lt;/record-ids&gt;&lt;/item&gt;&lt;/Libraries&gt;"/>
  </w:docVars>
  <w:rsids>
    <w:rsidRoot w:val="008B6E99"/>
    <w:rsid w:val="0000652B"/>
    <w:rsid w:val="000067C8"/>
    <w:rsid w:val="00007F6B"/>
    <w:rsid w:val="00015647"/>
    <w:rsid w:val="00020F2B"/>
    <w:rsid w:val="000212A8"/>
    <w:rsid w:val="000262F4"/>
    <w:rsid w:val="00026960"/>
    <w:rsid w:val="000346D3"/>
    <w:rsid w:val="00034F7C"/>
    <w:rsid w:val="00035347"/>
    <w:rsid w:val="00036053"/>
    <w:rsid w:val="0004085F"/>
    <w:rsid w:val="00042F4E"/>
    <w:rsid w:val="00044278"/>
    <w:rsid w:val="000620A3"/>
    <w:rsid w:val="00064526"/>
    <w:rsid w:val="00066C54"/>
    <w:rsid w:val="00072148"/>
    <w:rsid w:val="000728E1"/>
    <w:rsid w:val="00077EDA"/>
    <w:rsid w:val="00081DF9"/>
    <w:rsid w:val="0008268D"/>
    <w:rsid w:val="0008357A"/>
    <w:rsid w:val="000955A8"/>
    <w:rsid w:val="000959BF"/>
    <w:rsid w:val="00096AC1"/>
    <w:rsid w:val="000A1BF6"/>
    <w:rsid w:val="000A3EE9"/>
    <w:rsid w:val="000A5C85"/>
    <w:rsid w:val="000A6EEA"/>
    <w:rsid w:val="000B306F"/>
    <w:rsid w:val="000B704E"/>
    <w:rsid w:val="000C2056"/>
    <w:rsid w:val="000C58C0"/>
    <w:rsid w:val="000D0B7D"/>
    <w:rsid w:val="000D1C81"/>
    <w:rsid w:val="000D2E17"/>
    <w:rsid w:val="000D7938"/>
    <w:rsid w:val="000E1EA5"/>
    <w:rsid w:val="000E4366"/>
    <w:rsid w:val="000E58D3"/>
    <w:rsid w:val="000F1F4C"/>
    <w:rsid w:val="000F474A"/>
    <w:rsid w:val="00101CAC"/>
    <w:rsid w:val="001043A5"/>
    <w:rsid w:val="001053AF"/>
    <w:rsid w:val="00114264"/>
    <w:rsid w:val="0011496E"/>
    <w:rsid w:val="00115C6E"/>
    <w:rsid w:val="00120898"/>
    <w:rsid w:val="00121679"/>
    <w:rsid w:val="00122452"/>
    <w:rsid w:val="00125256"/>
    <w:rsid w:val="00132836"/>
    <w:rsid w:val="00132E8E"/>
    <w:rsid w:val="0013543F"/>
    <w:rsid w:val="0013742D"/>
    <w:rsid w:val="00150760"/>
    <w:rsid w:val="00157118"/>
    <w:rsid w:val="001605FF"/>
    <w:rsid w:val="001637BE"/>
    <w:rsid w:val="00166508"/>
    <w:rsid w:val="00166541"/>
    <w:rsid w:val="00167786"/>
    <w:rsid w:val="00170A3A"/>
    <w:rsid w:val="001711B4"/>
    <w:rsid w:val="00176610"/>
    <w:rsid w:val="00180E22"/>
    <w:rsid w:val="0018259A"/>
    <w:rsid w:val="001833DB"/>
    <w:rsid w:val="00186422"/>
    <w:rsid w:val="0019195D"/>
    <w:rsid w:val="001976A3"/>
    <w:rsid w:val="001A1834"/>
    <w:rsid w:val="001A27D7"/>
    <w:rsid w:val="001A38C2"/>
    <w:rsid w:val="001A40E6"/>
    <w:rsid w:val="001A441E"/>
    <w:rsid w:val="001B019D"/>
    <w:rsid w:val="001B26A5"/>
    <w:rsid w:val="001B6E05"/>
    <w:rsid w:val="001B7569"/>
    <w:rsid w:val="001C355B"/>
    <w:rsid w:val="001C6388"/>
    <w:rsid w:val="001D2C98"/>
    <w:rsid w:val="001E40F0"/>
    <w:rsid w:val="001E4141"/>
    <w:rsid w:val="001E5BE5"/>
    <w:rsid w:val="001F1353"/>
    <w:rsid w:val="001F1930"/>
    <w:rsid w:val="001F1B79"/>
    <w:rsid w:val="00204652"/>
    <w:rsid w:val="002052D3"/>
    <w:rsid w:val="0020570A"/>
    <w:rsid w:val="0020575F"/>
    <w:rsid w:val="002102C2"/>
    <w:rsid w:val="002114B3"/>
    <w:rsid w:val="00215C0C"/>
    <w:rsid w:val="0022064D"/>
    <w:rsid w:val="00221B58"/>
    <w:rsid w:val="00224B8D"/>
    <w:rsid w:val="00227FD4"/>
    <w:rsid w:val="002303CD"/>
    <w:rsid w:val="002377F0"/>
    <w:rsid w:val="002419A5"/>
    <w:rsid w:val="00245C53"/>
    <w:rsid w:val="002503D4"/>
    <w:rsid w:val="00256C5F"/>
    <w:rsid w:val="00265E79"/>
    <w:rsid w:val="00266BAA"/>
    <w:rsid w:val="002740D5"/>
    <w:rsid w:val="00281458"/>
    <w:rsid w:val="0028535A"/>
    <w:rsid w:val="0029004F"/>
    <w:rsid w:val="00293B3A"/>
    <w:rsid w:val="002A2ED7"/>
    <w:rsid w:val="002B097F"/>
    <w:rsid w:val="002B2361"/>
    <w:rsid w:val="002C68D6"/>
    <w:rsid w:val="002C72A1"/>
    <w:rsid w:val="002C7491"/>
    <w:rsid w:val="002D0B17"/>
    <w:rsid w:val="002D1E92"/>
    <w:rsid w:val="002D20A1"/>
    <w:rsid w:val="002D3AB0"/>
    <w:rsid w:val="002D4484"/>
    <w:rsid w:val="002D5139"/>
    <w:rsid w:val="002D5A85"/>
    <w:rsid w:val="002D6E99"/>
    <w:rsid w:val="002E534A"/>
    <w:rsid w:val="002F5822"/>
    <w:rsid w:val="00314374"/>
    <w:rsid w:val="00321BB8"/>
    <w:rsid w:val="00321CE7"/>
    <w:rsid w:val="0032543C"/>
    <w:rsid w:val="00326946"/>
    <w:rsid w:val="00330B59"/>
    <w:rsid w:val="0033213D"/>
    <w:rsid w:val="00333F9A"/>
    <w:rsid w:val="003357C8"/>
    <w:rsid w:val="00337286"/>
    <w:rsid w:val="00340F34"/>
    <w:rsid w:val="00341324"/>
    <w:rsid w:val="0034269F"/>
    <w:rsid w:val="00344BC0"/>
    <w:rsid w:val="00346104"/>
    <w:rsid w:val="0034642A"/>
    <w:rsid w:val="003472C9"/>
    <w:rsid w:val="003479BE"/>
    <w:rsid w:val="00351F73"/>
    <w:rsid w:val="003540B3"/>
    <w:rsid w:val="003543C0"/>
    <w:rsid w:val="00357297"/>
    <w:rsid w:val="00362628"/>
    <w:rsid w:val="00370E26"/>
    <w:rsid w:val="003757D6"/>
    <w:rsid w:val="00377638"/>
    <w:rsid w:val="00380F59"/>
    <w:rsid w:val="0038254A"/>
    <w:rsid w:val="003836A0"/>
    <w:rsid w:val="00385676"/>
    <w:rsid w:val="003922B9"/>
    <w:rsid w:val="00393EAE"/>
    <w:rsid w:val="00393FFE"/>
    <w:rsid w:val="00394113"/>
    <w:rsid w:val="003947A0"/>
    <w:rsid w:val="003A5D12"/>
    <w:rsid w:val="003B7EFF"/>
    <w:rsid w:val="003C1B42"/>
    <w:rsid w:val="003C2010"/>
    <w:rsid w:val="003C329E"/>
    <w:rsid w:val="003C5626"/>
    <w:rsid w:val="003D1FE7"/>
    <w:rsid w:val="003D4204"/>
    <w:rsid w:val="003D70AA"/>
    <w:rsid w:val="003D758F"/>
    <w:rsid w:val="003E14DC"/>
    <w:rsid w:val="003E332A"/>
    <w:rsid w:val="003E4579"/>
    <w:rsid w:val="003E543F"/>
    <w:rsid w:val="003E5A25"/>
    <w:rsid w:val="003F0C2E"/>
    <w:rsid w:val="003F4E89"/>
    <w:rsid w:val="00402545"/>
    <w:rsid w:val="00405D63"/>
    <w:rsid w:val="004165D3"/>
    <w:rsid w:val="00417E6C"/>
    <w:rsid w:val="004265FA"/>
    <w:rsid w:val="004268B8"/>
    <w:rsid w:val="004343E1"/>
    <w:rsid w:val="004348B9"/>
    <w:rsid w:val="00435874"/>
    <w:rsid w:val="004401E0"/>
    <w:rsid w:val="00440D07"/>
    <w:rsid w:val="00446A36"/>
    <w:rsid w:val="00454B27"/>
    <w:rsid w:val="004563E2"/>
    <w:rsid w:val="004612E9"/>
    <w:rsid w:val="00470AD5"/>
    <w:rsid w:val="00470DA5"/>
    <w:rsid w:val="00473EC7"/>
    <w:rsid w:val="00490018"/>
    <w:rsid w:val="00494B60"/>
    <w:rsid w:val="0049748F"/>
    <w:rsid w:val="004A1E43"/>
    <w:rsid w:val="004A4B72"/>
    <w:rsid w:val="004B4E11"/>
    <w:rsid w:val="004C32E1"/>
    <w:rsid w:val="004D22C6"/>
    <w:rsid w:val="004D24E0"/>
    <w:rsid w:val="004E1B79"/>
    <w:rsid w:val="004E282C"/>
    <w:rsid w:val="005022E3"/>
    <w:rsid w:val="005037EC"/>
    <w:rsid w:val="005155A7"/>
    <w:rsid w:val="00520255"/>
    <w:rsid w:val="00521236"/>
    <w:rsid w:val="00523891"/>
    <w:rsid w:val="00524A18"/>
    <w:rsid w:val="00524DB4"/>
    <w:rsid w:val="0052758F"/>
    <w:rsid w:val="00540C04"/>
    <w:rsid w:val="0054153A"/>
    <w:rsid w:val="00544130"/>
    <w:rsid w:val="00552502"/>
    <w:rsid w:val="00554CC3"/>
    <w:rsid w:val="00562F99"/>
    <w:rsid w:val="005711F3"/>
    <w:rsid w:val="00571B30"/>
    <w:rsid w:val="0057431E"/>
    <w:rsid w:val="0057748D"/>
    <w:rsid w:val="005914C1"/>
    <w:rsid w:val="0059471B"/>
    <w:rsid w:val="005978D7"/>
    <w:rsid w:val="005A0A01"/>
    <w:rsid w:val="005A2830"/>
    <w:rsid w:val="005A5902"/>
    <w:rsid w:val="005A7FA8"/>
    <w:rsid w:val="005B7B67"/>
    <w:rsid w:val="005C5A5C"/>
    <w:rsid w:val="005D04B5"/>
    <w:rsid w:val="005D306E"/>
    <w:rsid w:val="005D51BF"/>
    <w:rsid w:val="005D7BAF"/>
    <w:rsid w:val="005E4F8C"/>
    <w:rsid w:val="005E71E6"/>
    <w:rsid w:val="005E77A9"/>
    <w:rsid w:val="006018BF"/>
    <w:rsid w:val="00601C00"/>
    <w:rsid w:val="00604928"/>
    <w:rsid w:val="00605D8D"/>
    <w:rsid w:val="0061235A"/>
    <w:rsid w:val="00617A9E"/>
    <w:rsid w:val="006218E7"/>
    <w:rsid w:val="006250A3"/>
    <w:rsid w:val="00625EEE"/>
    <w:rsid w:val="0062661A"/>
    <w:rsid w:val="00627EDD"/>
    <w:rsid w:val="00630FCD"/>
    <w:rsid w:val="00655130"/>
    <w:rsid w:val="00663BEB"/>
    <w:rsid w:val="00672450"/>
    <w:rsid w:val="006725E0"/>
    <w:rsid w:val="0068039F"/>
    <w:rsid w:val="00685FE0"/>
    <w:rsid w:val="00690E60"/>
    <w:rsid w:val="00695A60"/>
    <w:rsid w:val="006A2136"/>
    <w:rsid w:val="006B022C"/>
    <w:rsid w:val="006B15B2"/>
    <w:rsid w:val="006B5C1D"/>
    <w:rsid w:val="006B6B8B"/>
    <w:rsid w:val="006C01EE"/>
    <w:rsid w:val="006C14DF"/>
    <w:rsid w:val="006C2E09"/>
    <w:rsid w:val="006C575D"/>
    <w:rsid w:val="006C7F43"/>
    <w:rsid w:val="006D5DFD"/>
    <w:rsid w:val="006D5FF5"/>
    <w:rsid w:val="006D7E9A"/>
    <w:rsid w:val="006E05F5"/>
    <w:rsid w:val="006E491C"/>
    <w:rsid w:val="006E66C3"/>
    <w:rsid w:val="006F07F5"/>
    <w:rsid w:val="006F76A6"/>
    <w:rsid w:val="00700D9F"/>
    <w:rsid w:val="00705C6C"/>
    <w:rsid w:val="00706BAB"/>
    <w:rsid w:val="00711B64"/>
    <w:rsid w:val="00711B89"/>
    <w:rsid w:val="0071697B"/>
    <w:rsid w:val="007327E8"/>
    <w:rsid w:val="00740047"/>
    <w:rsid w:val="00743044"/>
    <w:rsid w:val="00755E4A"/>
    <w:rsid w:val="0075719D"/>
    <w:rsid w:val="00757A3A"/>
    <w:rsid w:val="00774A74"/>
    <w:rsid w:val="00775DEC"/>
    <w:rsid w:val="0078478B"/>
    <w:rsid w:val="00785FE8"/>
    <w:rsid w:val="007947C2"/>
    <w:rsid w:val="007A36E8"/>
    <w:rsid w:val="007B00EA"/>
    <w:rsid w:val="007B1D25"/>
    <w:rsid w:val="007B6809"/>
    <w:rsid w:val="007B6D09"/>
    <w:rsid w:val="007D187A"/>
    <w:rsid w:val="007D605C"/>
    <w:rsid w:val="007E55A7"/>
    <w:rsid w:val="007E5D4F"/>
    <w:rsid w:val="007F00CC"/>
    <w:rsid w:val="007F6CC8"/>
    <w:rsid w:val="007F7201"/>
    <w:rsid w:val="00802918"/>
    <w:rsid w:val="00802CDA"/>
    <w:rsid w:val="008033B7"/>
    <w:rsid w:val="00813200"/>
    <w:rsid w:val="008147E7"/>
    <w:rsid w:val="008149A2"/>
    <w:rsid w:val="008200AE"/>
    <w:rsid w:val="008239CD"/>
    <w:rsid w:val="00823E43"/>
    <w:rsid w:val="008244F8"/>
    <w:rsid w:val="00831484"/>
    <w:rsid w:val="00831FDC"/>
    <w:rsid w:val="00843543"/>
    <w:rsid w:val="008514DC"/>
    <w:rsid w:val="00852B05"/>
    <w:rsid w:val="008538B0"/>
    <w:rsid w:val="0086442D"/>
    <w:rsid w:val="00872B5D"/>
    <w:rsid w:val="00873668"/>
    <w:rsid w:val="00875C5B"/>
    <w:rsid w:val="008772EB"/>
    <w:rsid w:val="00877AA1"/>
    <w:rsid w:val="00881B71"/>
    <w:rsid w:val="008910AA"/>
    <w:rsid w:val="008952A7"/>
    <w:rsid w:val="00895FDB"/>
    <w:rsid w:val="00897499"/>
    <w:rsid w:val="008A1E78"/>
    <w:rsid w:val="008A2D33"/>
    <w:rsid w:val="008B14F1"/>
    <w:rsid w:val="008B1A77"/>
    <w:rsid w:val="008B5D5B"/>
    <w:rsid w:val="008B6E99"/>
    <w:rsid w:val="008D15E0"/>
    <w:rsid w:val="008D41D1"/>
    <w:rsid w:val="008D7065"/>
    <w:rsid w:val="008E0E5E"/>
    <w:rsid w:val="008E1AF6"/>
    <w:rsid w:val="008E2F82"/>
    <w:rsid w:val="008E68EF"/>
    <w:rsid w:val="008E70CF"/>
    <w:rsid w:val="008F1213"/>
    <w:rsid w:val="00900DFD"/>
    <w:rsid w:val="009017BB"/>
    <w:rsid w:val="00902762"/>
    <w:rsid w:val="00922D4D"/>
    <w:rsid w:val="00923472"/>
    <w:rsid w:val="00924E3B"/>
    <w:rsid w:val="00925E04"/>
    <w:rsid w:val="00937FBD"/>
    <w:rsid w:val="009404AD"/>
    <w:rsid w:val="0094597C"/>
    <w:rsid w:val="00951457"/>
    <w:rsid w:val="00953130"/>
    <w:rsid w:val="0095418E"/>
    <w:rsid w:val="00961E27"/>
    <w:rsid w:val="0096208D"/>
    <w:rsid w:val="00963DDE"/>
    <w:rsid w:val="009646A7"/>
    <w:rsid w:val="00966C54"/>
    <w:rsid w:val="009704E7"/>
    <w:rsid w:val="00972DD0"/>
    <w:rsid w:val="0097781D"/>
    <w:rsid w:val="009803CB"/>
    <w:rsid w:val="00986958"/>
    <w:rsid w:val="009879C4"/>
    <w:rsid w:val="00987F13"/>
    <w:rsid w:val="009A527E"/>
    <w:rsid w:val="009A7BB3"/>
    <w:rsid w:val="009B0421"/>
    <w:rsid w:val="009B0FB8"/>
    <w:rsid w:val="009B460F"/>
    <w:rsid w:val="009C265A"/>
    <w:rsid w:val="009C7169"/>
    <w:rsid w:val="009E0334"/>
    <w:rsid w:val="009E58BB"/>
    <w:rsid w:val="009E5EA3"/>
    <w:rsid w:val="009F63C4"/>
    <w:rsid w:val="00A00C86"/>
    <w:rsid w:val="00A03817"/>
    <w:rsid w:val="00A05390"/>
    <w:rsid w:val="00A05617"/>
    <w:rsid w:val="00A07B6B"/>
    <w:rsid w:val="00A21132"/>
    <w:rsid w:val="00A24604"/>
    <w:rsid w:val="00A24A7D"/>
    <w:rsid w:val="00A26173"/>
    <w:rsid w:val="00A31FF5"/>
    <w:rsid w:val="00A321B1"/>
    <w:rsid w:val="00A334C9"/>
    <w:rsid w:val="00A33A6C"/>
    <w:rsid w:val="00A35B31"/>
    <w:rsid w:val="00A37C2C"/>
    <w:rsid w:val="00A427B5"/>
    <w:rsid w:val="00A439D5"/>
    <w:rsid w:val="00A55476"/>
    <w:rsid w:val="00A57BAA"/>
    <w:rsid w:val="00A60656"/>
    <w:rsid w:val="00A64B6D"/>
    <w:rsid w:val="00A6689F"/>
    <w:rsid w:val="00A70CF8"/>
    <w:rsid w:val="00A72A95"/>
    <w:rsid w:val="00A72BE0"/>
    <w:rsid w:val="00A7600E"/>
    <w:rsid w:val="00A76931"/>
    <w:rsid w:val="00A844F7"/>
    <w:rsid w:val="00A85A46"/>
    <w:rsid w:val="00A865ED"/>
    <w:rsid w:val="00A94DA9"/>
    <w:rsid w:val="00A96D36"/>
    <w:rsid w:val="00AA163A"/>
    <w:rsid w:val="00AA3603"/>
    <w:rsid w:val="00AB0EDE"/>
    <w:rsid w:val="00AC098E"/>
    <w:rsid w:val="00AC3631"/>
    <w:rsid w:val="00AC7461"/>
    <w:rsid w:val="00AD31BD"/>
    <w:rsid w:val="00AD76CF"/>
    <w:rsid w:val="00AE017A"/>
    <w:rsid w:val="00AE3F93"/>
    <w:rsid w:val="00AE40DE"/>
    <w:rsid w:val="00AE44F5"/>
    <w:rsid w:val="00AE4720"/>
    <w:rsid w:val="00AE5EC3"/>
    <w:rsid w:val="00AE7291"/>
    <w:rsid w:val="00AF01E3"/>
    <w:rsid w:val="00AF536D"/>
    <w:rsid w:val="00AF75C4"/>
    <w:rsid w:val="00B00B9B"/>
    <w:rsid w:val="00B0197B"/>
    <w:rsid w:val="00B01D24"/>
    <w:rsid w:val="00B04FCE"/>
    <w:rsid w:val="00B34A14"/>
    <w:rsid w:val="00B34EA6"/>
    <w:rsid w:val="00B4509D"/>
    <w:rsid w:val="00B469E4"/>
    <w:rsid w:val="00B547B6"/>
    <w:rsid w:val="00B566A7"/>
    <w:rsid w:val="00B61CCD"/>
    <w:rsid w:val="00B651D4"/>
    <w:rsid w:val="00B730B1"/>
    <w:rsid w:val="00B73221"/>
    <w:rsid w:val="00B741EC"/>
    <w:rsid w:val="00B76C16"/>
    <w:rsid w:val="00B76CBA"/>
    <w:rsid w:val="00B9298F"/>
    <w:rsid w:val="00B9319D"/>
    <w:rsid w:val="00BA5A77"/>
    <w:rsid w:val="00BA5C3E"/>
    <w:rsid w:val="00BB36B2"/>
    <w:rsid w:val="00BB5B91"/>
    <w:rsid w:val="00BB7162"/>
    <w:rsid w:val="00BC00D7"/>
    <w:rsid w:val="00BC1679"/>
    <w:rsid w:val="00BC6EB8"/>
    <w:rsid w:val="00BD1751"/>
    <w:rsid w:val="00BD1C42"/>
    <w:rsid w:val="00BD6301"/>
    <w:rsid w:val="00BE052C"/>
    <w:rsid w:val="00BE72C7"/>
    <w:rsid w:val="00BF3346"/>
    <w:rsid w:val="00BF49FC"/>
    <w:rsid w:val="00BF60DC"/>
    <w:rsid w:val="00BF7340"/>
    <w:rsid w:val="00BF7BED"/>
    <w:rsid w:val="00C03CF2"/>
    <w:rsid w:val="00C06A2D"/>
    <w:rsid w:val="00C12458"/>
    <w:rsid w:val="00C26273"/>
    <w:rsid w:val="00C2772B"/>
    <w:rsid w:val="00C31948"/>
    <w:rsid w:val="00C336B6"/>
    <w:rsid w:val="00C34138"/>
    <w:rsid w:val="00C42B09"/>
    <w:rsid w:val="00C431CE"/>
    <w:rsid w:val="00C5045F"/>
    <w:rsid w:val="00C52E71"/>
    <w:rsid w:val="00C573A8"/>
    <w:rsid w:val="00C57CC8"/>
    <w:rsid w:val="00C615D1"/>
    <w:rsid w:val="00C63177"/>
    <w:rsid w:val="00C64575"/>
    <w:rsid w:val="00C67B0C"/>
    <w:rsid w:val="00C756F4"/>
    <w:rsid w:val="00C75DC1"/>
    <w:rsid w:val="00C8652F"/>
    <w:rsid w:val="00C925BE"/>
    <w:rsid w:val="00C93748"/>
    <w:rsid w:val="00C97901"/>
    <w:rsid w:val="00CA43C1"/>
    <w:rsid w:val="00CA7D74"/>
    <w:rsid w:val="00CB2000"/>
    <w:rsid w:val="00CB2A15"/>
    <w:rsid w:val="00CB3C57"/>
    <w:rsid w:val="00CB6C47"/>
    <w:rsid w:val="00CD4357"/>
    <w:rsid w:val="00CD5244"/>
    <w:rsid w:val="00CE2F33"/>
    <w:rsid w:val="00CE30C0"/>
    <w:rsid w:val="00CF0394"/>
    <w:rsid w:val="00CF0E2C"/>
    <w:rsid w:val="00D10D6D"/>
    <w:rsid w:val="00D143FE"/>
    <w:rsid w:val="00D26B0F"/>
    <w:rsid w:val="00D337D8"/>
    <w:rsid w:val="00D57955"/>
    <w:rsid w:val="00D60AD8"/>
    <w:rsid w:val="00D63B49"/>
    <w:rsid w:val="00D6563B"/>
    <w:rsid w:val="00D65D3A"/>
    <w:rsid w:val="00D749D5"/>
    <w:rsid w:val="00D80494"/>
    <w:rsid w:val="00D92BF9"/>
    <w:rsid w:val="00D93016"/>
    <w:rsid w:val="00D95527"/>
    <w:rsid w:val="00D97904"/>
    <w:rsid w:val="00DA25E5"/>
    <w:rsid w:val="00DA333E"/>
    <w:rsid w:val="00DB2361"/>
    <w:rsid w:val="00DC12B5"/>
    <w:rsid w:val="00DC7ADA"/>
    <w:rsid w:val="00DD17E6"/>
    <w:rsid w:val="00DD2707"/>
    <w:rsid w:val="00DD3311"/>
    <w:rsid w:val="00DD4580"/>
    <w:rsid w:val="00DD4832"/>
    <w:rsid w:val="00DE0F21"/>
    <w:rsid w:val="00DE5282"/>
    <w:rsid w:val="00DE5ABD"/>
    <w:rsid w:val="00DF2CE6"/>
    <w:rsid w:val="00DF4A69"/>
    <w:rsid w:val="00DF524D"/>
    <w:rsid w:val="00E03732"/>
    <w:rsid w:val="00E12B1B"/>
    <w:rsid w:val="00E13871"/>
    <w:rsid w:val="00E13998"/>
    <w:rsid w:val="00E14563"/>
    <w:rsid w:val="00E20C52"/>
    <w:rsid w:val="00E21CC0"/>
    <w:rsid w:val="00E22AED"/>
    <w:rsid w:val="00E23B65"/>
    <w:rsid w:val="00E25A25"/>
    <w:rsid w:val="00E25D81"/>
    <w:rsid w:val="00E44F30"/>
    <w:rsid w:val="00E451AD"/>
    <w:rsid w:val="00E46619"/>
    <w:rsid w:val="00E5098C"/>
    <w:rsid w:val="00E540C5"/>
    <w:rsid w:val="00E56024"/>
    <w:rsid w:val="00E63899"/>
    <w:rsid w:val="00E67400"/>
    <w:rsid w:val="00E71905"/>
    <w:rsid w:val="00E72F36"/>
    <w:rsid w:val="00E73A79"/>
    <w:rsid w:val="00E84336"/>
    <w:rsid w:val="00E84D8F"/>
    <w:rsid w:val="00E90B8B"/>
    <w:rsid w:val="00E91E49"/>
    <w:rsid w:val="00E93E3E"/>
    <w:rsid w:val="00E9620E"/>
    <w:rsid w:val="00EA1800"/>
    <w:rsid w:val="00EA1B0D"/>
    <w:rsid w:val="00EA5013"/>
    <w:rsid w:val="00EA61B1"/>
    <w:rsid w:val="00EA70E5"/>
    <w:rsid w:val="00EB0E72"/>
    <w:rsid w:val="00EB7110"/>
    <w:rsid w:val="00EC53C2"/>
    <w:rsid w:val="00ED0F85"/>
    <w:rsid w:val="00ED6D45"/>
    <w:rsid w:val="00EE4422"/>
    <w:rsid w:val="00EE4B6F"/>
    <w:rsid w:val="00EE4CCB"/>
    <w:rsid w:val="00EF0CA5"/>
    <w:rsid w:val="00EF2D79"/>
    <w:rsid w:val="00EF3717"/>
    <w:rsid w:val="00EF4E5C"/>
    <w:rsid w:val="00F01D0C"/>
    <w:rsid w:val="00F06C04"/>
    <w:rsid w:val="00F107EF"/>
    <w:rsid w:val="00F10BAC"/>
    <w:rsid w:val="00F14CBD"/>
    <w:rsid w:val="00F153F3"/>
    <w:rsid w:val="00F15662"/>
    <w:rsid w:val="00F15C48"/>
    <w:rsid w:val="00F163B3"/>
    <w:rsid w:val="00F24412"/>
    <w:rsid w:val="00F359F9"/>
    <w:rsid w:val="00F5070D"/>
    <w:rsid w:val="00F508EC"/>
    <w:rsid w:val="00F548DE"/>
    <w:rsid w:val="00F56C8E"/>
    <w:rsid w:val="00F57596"/>
    <w:rsid w:val="00F60579"/>
    <w:rsid w:val="00F61203"/>
    <w:rsid w:val="00F62ADE"/>
    <w:rsid w:val="00F66089"/>
    <w:rsid w:val="00F669C3"/>
    <w:rsid w:val="00F7263E"/>
    <w:rsid w:val="00F7372E"/>
    <w:rsid w:val="00F7792C"/>
    <w:rsid w:val="00F86FD2"/>
    <w:rsid w:val="00F91A09"/>
    <w:rsid w:val="00F93327"/>
    <w:rsid w:val="00F93547"/>
    <w:rsid w:val="00F94EFB"/>
    <w:rsid w:val="00FA450E"/>
    <w:rsid w:val="00FA7BC2"/>
    <w:rsid w:val="00FB47B8"/>
    <w:rsid w:val="00FB7300"/>
    <w:rsid w:val="00FB7474"/>
    <w:rsid w:val="00FC636B"/>
    <w:rsid w:val="00FD0891"/>
    <w:rsid w:val="00FD7D5D"/>
    <w:rsid w:val="00FE5602"/>
    <w:rsid w:val="00FE57D0"/>
    <w:rsid w:val="00FE6D61"/>
    <w:rsid w:val="00FF11CE"/>
    <w:rsid w:val="00FF603D"/>
    <w:rsid w:val="00FF603E"/>
    <w:rsid w:val="00FF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E01327"/>
  <w15:docId w15:val="{67DEE32D-662B-41D6-9EB3-2039146F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B6E9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44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44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4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4422"/>
    <w:rPr>
      <w:sz w:val="18"/>
      <w:szCs w:val="18"/>
    </w:rPr>
  </w:style>
  <w:style w:type="character" w:styleId="a8">
    <w:name w:val="Emphasis"/>
    <w:basedOn w:val="a0"/>
    <w:uiPriority w:val="20"/>
    <w:qFormat/>
    <w:rsid w:val="00700D9F"/>
    <w:rPr>
      <w:i/>
      <w:iCs/>
    </w:rPr>
  </w:style>
  <w:style w:type="character" w:styleId="a9">
    <w:name w:val="Hyperlink"/>
    <w:basedOn w:val="a0"/>
    <w:uiPriority w:val="99"/>
    <w:unhideWhenUsed/>
    <w:rsid w:val="006E66C3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E66C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74A7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74A7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4A7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4A74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7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99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472B5-0C42-4D1F-B093-49EBC626F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431</Words>
  <Characters>19559</Characters>
  <Application>Microsoft Office Word</Application>
  <DocSecurity>0</DocSecurity>
  <Lines>162</Lines>
  <Paragraphs>45</Paragraphs>
  <ScaleCrop>false</ScaleCrop>
  <Company/>
  <LinksUpToDate>false</LinksUpToDate>
  <CharactersWithSpaces>2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磊 贺</dc:creator>
  <cp:keywords/>
  <dc:description/>
  <cp:lastModifiedBy>Peng-yu Wang</cp:lastModifiedBy>
  <cp:revision>13</cp:revision>
  <dcterms:created xsi:type="dcterms:W3CDTF">2025-11-17T03:11:00Z</dcterms:created>
  <dcterms:modified xsi:type="dcterms:W3CDTF">2026-04-1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e9070c05ad9e197660019e50ee470d09694522d94fe386365c0dcb4e4bac3</vt:lpwstr>
  </property>
</Properties>
</file>